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7584B" w14:textId="77777777" w:rsidR="007772C0" w:rsidRPr="0078194C" w:rsidRDefault="00096E65" w:rsidP="00096E65">
      <w:pPr>
        <w:rPr>
          <w:rFonts w:ascii="Times New Roman" w:hAnsi="Times New Roman"/>
          <w:b/>
          <w:sz w:val="24"/>
          <w:szCs w:val="24"/>
        </w:rPr>
      </w:pPr>
      <w:r w:rsidRPr="0078194C">
        <w:rPr>
          <w:rFonts w:ascii="Times New Roman" w:hAnsi="Times New Roman"/>
          <w:b/>
          <w:sz w:val="24"/>
          <w:szCs w:val="24"/>
        </w:rPr>
        <w:t xml:space="preserve">Table </w:t>
      </w:r>
      <w:r w:rsidR="006B23BF">
        <w:rPr>
          <w:rFonts w:ascii="Times New Roman" w:hAnsi="Times New Roman" w:hint="eastAsia"/>
          <w:b/>
          <w:sz w:val="24"/>
          <w:szCs w:val="24"/>
        </w:rPr>
        <w:t>S</w:t>
      </w:r>
      <w:r w:rsidRPr="0078194C">
        <w:rPr>
          <w:rFonts w:ascii="Times New Roman" w:hAnsi="Times New Roman"/>
          <w:b/>
          <w:sz w:val="24"/>
          <w:szCs w:val="24"/>
        </w:rPr>
        <w:t>1. Strains and plasmids used in this study</w:t>
      </w:r>
    </w:p>
    <w:tbl>
      <w:tblPr>
        <w:tblW w:w="8754" w:type="dxa"/>
        <w:tblLook w:val="04A0" w:firstRow="1" w:lastRow="0" w:firstColumn="1" w:lastColumn="0" w:noHBand="0" w:noVBand="1"/>
      </w:tblPr>
      <w:tblGrid>
        <w:gridCol w:w="1951"/>
        <w:gridCol w:w="4394"/>
        <w:gridCol w:w="284"/>
        <w:gridCol w:w="1700"/>
        <w:gridCol w:w="284"/>
        <w:gridCol w:w="141"/>
      </w:tblGrid>
      <w:tr w:rsidR="00452455" w:rsidRPr="00452455" w14:paraId="22F4E2DE" w14:textId="77777777" w:rsidTr="00044BAE">
        <w:trPr>
          <w:trHeight w:val="31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32B1C" w14:textId="77777777" w:rsidR="00452455" w:rsidRPr="00452455" w:rsidRDefault="00452455" w:rsidP="0045245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b/>
                <w:bCs/>
                <w:sz w:val="18"/>
                <w:szCs w:val="18"/>
              </w:rPr>
              <w:t>Strains and plasmid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69A04C" w14:textId="77777777" w:rsidR="00452455" w:rsidRPr="00452455" w:rsidRDefault="00452455" w:rsidP="0045245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 and descriptions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75641" w14:textId="77777777" w:rsidR="00452455" w:rsidRPr="00452455" w:rsidRDefault="00452455" w:rsidP="0045245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b/>
                <w:bCs/>
                <w:sz w:val="18"/>
                <w:szCs w:val="18"/>
              </w:rPr>
              <w:t>Reference or sources</w:t>
            </w:r>
          </w:p>
        </w:tc>
      </w:tr>
      <w:tr w:rsidR="00452455" w:rsidRPr="00452455" w14:paraId="170ED574" w14:textId="77777777" w:rsidTr="00044BAE">
        <w:trPr>
          <w:trHeight w:val="300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B01DAA" w14:textId="77777777" w:rsidR="00452455" w:rsidRPr="00452455" w:rsidRDefault="00452455" w:rsidP="0045245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52455">
              <w:rPr>
                <w:rFonts w:ascii="Times New Roman" w:hAnsi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6ED362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8B01B28" w14:textId="77777777" w:rsidR="00452455" w:rsidRPr="00452455" w:rsidRDefault="00452455" w:rsidP="004524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52455" w:rsidRPr="00452455" w14:paraId="4F003098" w14:textId="77777777" w:rsidTr="00044BAE">
        <w:trPr>
          <w:gridAfter w:val="2"/>
          <w:wAfter w:w="425" w:type="dxa"/>
          <w:trHeight w:val="288"/>
        </w:trPr>
        <w:tc>
          <w:tcPr>
            <w:tcW w:w="1951" w:type="dxa"/>
            <w:noWrap/>
            <w:vAlign w:val="center"/>
          </w:tcPr>
          <w:p w14:paraId="2F1F89CD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E. coli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DH5α</w:t>
            </w:r>
          </w:p>
        </w:tc>
        <w:tc>
          <w:tcPr>
            <w:tcW w:w="4394" w:type="dxa"/>
            <w:noWrap/>
            <w:vAlign w:val="center"/>
          </w:tcPr>
          <w:p w14:paraId="67F63BF6" w14:textId="77777777" w:rsidR="00452455" w:rsidRPr="00452455" w:rsidRDefault="00452455" w:rsidP="006A6AFF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F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φ80d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lac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ZΔM15 Δ(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lac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ZYA-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arg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F) U169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end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A1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rec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A1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hsd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R17(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r</w:t>
            </w:r>
            <w:r w:rsidRPr="00452455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)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up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E44λ-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t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-1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gyr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A96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el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A1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ph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14:paraId="6C6738F0" w14:textId="77777777" w:rsidR="00452455" w:rsidRPr="00452455" w:rsidRDefault="00452455" w:rsidP="0039510B">
            <w:pPr>
              <w:widowControl/>
              <w:ind w:firstLineChars="176" w:firstLine="317"/>
              <w:jc w:val="left"/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Transgene, Beijing</w:t>
            </w:r>
          </w:p>
        </w:tc>
      </w:tr>
      <w:tr w:rsidR="00452455" w:rsidRPr="00452455" w14:paraId="19CC96AF" w14:textId="77777777" w:rsidTr="00044BAE">
        <w:trPr>
          <w:gridAfter w:val="1"/>
          <w:wAfter w:w="141" w:type="dxa"/>
          <w:trHeight w:val="576"/>
        </w:trPr>
        <w:tc>
          <w:tcPr>
            <w:tcW w:w="1951" w:type="dxa"/>
            <w:noWrap/>
            <w:vAlign w:val="center"/>
            <w:hideMark/>
          </w:tcPr>
          <w:p w14:paraId="55551627" w14:textId="77777777" w:rsidR="00452455" w:rsidRPr="00452455" w:rsidRDefault="00452455" w:rsidP="0045245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E. coli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BL21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(DE3)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ysS</w:t>
            </w:r>
            <w:proofErr w:type="spellEnd"/>
          </w:p>
        </w:tc>
        <w:tc>
          <w:tcPr>
            <w:tcW w:w="4678" w:type="dxa"/>
            <w:gridSpan w:val="2"/>
            <w:vAlign w:val="center"/>
            <w:hideMark/>
          </w:tcPr>
          <w:p w14:paraId="3C3FB554" w14:textId="77777777" w:rsidR="00452455" w:rsidRPr="00452455" w:rsidRDefault="00452455" w:rsidP="00624CC5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F</w:t>
            </w: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  <w:vertAlign w:val="superscript"/>
              </w:rPr>
              <w:t>-</w:t>
            </w: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ompT</w:t>
            </w:r>
            <w:proofErr w:type="spellEnd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hsdS</w:t>
            </w: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  <w:vertAlign w:val="subscript"/>
              </w:rPr>
              <w:t>B</w:t>
            </w:r>
            <w:proofErr w:type="spellEnd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(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r</w:t>
            </w: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  <w:vertAlign w:val="subscript"/>
              </w:rPr>
              <w:t>B</w:t>
            </w:r>
            <w:proofErr w:type="spellEnd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 xml:space="preserve"> - 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m</w:t>
            </w: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  <w:vertAlign w:val="subscript"/>
              </w:rPr>
              <w:t>B</w:t>
            </w:r>
            <w:proofErr w:type="spellEnd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 xml:space="preserve"> -) gal 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dcm</w:t>
            </w:r>
            <w:proofErr w:type="spellEnd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(DE3)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pLysS</w:t>
            </w:r>
            <w:proofErr w:type="spellEnd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</w:rPr>
              <w:t>Cam</w:t>
            </w:r>
            <w:r w:rsidRPr="00452455">
              <w:rPr>
                <w:rFonts w:ascii="Times New Roman" w:hAnsi="Times New Roman"/>
                <w:bCs/>
                <w:kern w:val="0"/>
                <w:sz w:val="18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31C253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ovagen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52455">
              <w:t xml:space="preserve"> </w:t>
            </w:r>
            <w:r w:rsidRPr="00452455">
              <w:rPr>
                <w:rFonts w:ascii="Times New Roman" w:hAnsi="Times New Roman"/>
                <w:sz w:val="18"/>
              </w:rPr>
              <w:t>Madison</w:t>
            </w:r>
          </w:p>
        </w:tc>
      </w:tr>
      <w:tr w:rsidR="00452455" w:rsidRPr="00452455" w14:paraId="78D8237B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  <w:hideMark/>
          </w:tcPr>
          <w:p w14:paraId="58BD7A09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E. coli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BX04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77FF898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our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csp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genes (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csp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cspB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cspE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cspG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) deleted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14BED37" w14:textId="041179B2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Xia et al., 2001</w:t>
            </w:r>
            <w:r w:rsidR="007920C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Xia&lt;/Author&gt;&lt;Year&gt;2001&lt;/Year&gt;&lt;RecNum&gt;77&lt;/RecNum&gt;&lt;DisplayText&gt;[1]&lt;/DisplayText&gt;&lt;record&gt;&lt;rec-number&gt;77&lt;/rec-number&gt;&lt;foreign-keys&gt;&lt;key app="EN" db-id="rsftz0ddmv5vz2edp0cxxza2efdws2aw0er2" timestamp="1550250952"&gt;77&lt;/key&gt;&lt;/foreign-keys&gt;&lt;ref-type name="Journal Article"&gt;17&lt;/ref-type&gt;&lt;contributors&gt;&lt;authors&gt;&lt;author&gt;Xia, B.&lt;/author&gt;&lt;author&gt;Ke, H. P.&lt;/author&gt;&lt;author&gt;Inouye, M.&lt;/author&gt;&lt;/authors&gt;&lt;/contributors&gt;&lt;auth-address&gt;Univ Med &amp;amp; Dent New Jersey, Robert Wood Johnson Med Sch, Dept Biochem, Piscataway, NJ 08854 USA.&amp;#xD;Inouye, M (reprint author), Univ Med &amp;amp; Dent New Jersey, Robert Wood Johnson Med Sch, Dept Biochem, 675 Hoes Lane, Piscataway, NJ 08854 USA.&lt;/auth-address&gt;&lt;titles&gt;&lt;title&gt;Acquirement of cold sensitivity by quadruple deletion of the cspA family and its suppression by PNPase S1 domain in Escherichia coli&lt;/title&gt;&lt;secondary-title&gt;Molecular Microbiology&lt;/secondary-title&gt;&lt;alt-title&gt;Mol. Microbiol.&lt;/alt-title&gt;&lt;/titles&gt;&lt;periodical&gt;&lt;full-title&gt;Molecular Microbiology&lt;/full-title&gt;&lt;abbr-1&gt;Mol. Microbiol.&lt;/abbr-1&gt;&lt;/periodical&gt;&lt;alt-periodical&gt;&lt;full-title&gt;Molecular Microbiology&lt;/full-title&gt;&lt;abbr-1&gt;Mol. Microbiol.&lt;/abbr-1&gt;&lt;/alt-periodical&gt;&lt;pages&gt;179-188&lt;/pages&gt;&lt;volume&gt;40&lt;/volume&gt;&lt;number&gt;1&lt;/number&gt;&lt;keywords&gt;&lt;keyword&gt;shock protein cspa&lt;/keyword&gt;&lt;keyword&gt;rna&lt;/keyword&gt;&lt;keyword&gt;gene&lt;/keyword&gt;&lt;keyword&gt;member&lt;/keyword&gt;&lt;keyword&gt;identification&lt;/keyword&gt;&lt;keyword&gt;transcription&lt;/keyword&gt;&lt;keyword&gt;expression&lt;/keyword&gt;&lt;keyword&gt;initiation&lt;/keyword&gt;&lt;keyword&gt;sequence&lt;/keyword&gt;&lt;keyword&gt;strains&lt;/keyword&gt;&lt;keyword&gt;Biochemistry &amp;amp; Molecular Biology&lt;/keyword&gt;&lt;keyword&gt;Microbiology&lt;/keyword&gt;&lt;/keywords&gt;&lt;dates&gt;&lt;year&gt;2001&lt;/year&gt;&lt;pub-dates&gt;&lt;date&gt;Apr&lt;/date&gt;&lt;/pub-dates&gt;&lt;/dates&gt;&lt;isbn&gt;0950-382X&lt;/isbn&gt;&lt;accession-num&gt;WOS:000168125500015&lt;/accession-num&gt;&lt;work-type&gt;Article&lt;/work-type&gt;&lt;urls&gt;&lt;related-urls&gt;&lt;url&gt;&amp;lt;Go to ISI&amp;gt;://WOS:000168125500015&lt;/url&gt;&lt;/related-urls&gt;&lt;/urls&gt;&lt;electronic-resource-num&gt;10.1046/j.1365-2958.2001.02372.x&lt;/electronic-resource-num&gt;&lt;language&gt;English&lt;/language&gt;&lt;/record&gt;&lt;/Cite&gt;&lt;/EndNote&gt;</w:instrTex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1" w:tooltip="Xia, 2001 #77" w:history="1">
              <w:r w:rsidR="00881F5E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52455" w:rsidRPr="00452455" w14:paraId="5BE2E876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  <w:hideMark/>
          </w:tcPr>
          <w:p w14:paraId="16D610FC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E. coli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RL211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2D564B3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ρ-independent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trp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L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terminator followed by 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at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gene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2907B9C" w14:textId="2F6B1901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Landick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et al., 1990</w:t>
            </w:r>
            <w:r w:rsidR="00044BA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andick&lt;/Author&gt;&lt;Year&gt;1990&lt;/Year&gt;&lt;RecNum&gt;12&lt;/RecNum&gt;&lt;DisplayText&gt;[2]&lt;/DisplayText&gt;&lt;record&gt;&lt;rec-number&gt;12&lt;/rec-number&gt;&lt;foreign-keys&gt;&lt;key app="EN" db-id="rsftz0ddmv5vz2edp0cxxza2efdws2aw0er2" timestamp="1550222678"&gt;12&lt;/key&gt;&lt;/foreign-keys&gt;&lt;ref-type name="Journal Article"&gt;17&lt;/ref-type&gt;&lt;contributors&gt;&lt;authors&gt;&lt;author&gt;Landick, R.&lt;/author&gt;&lt;author&gt;Stewart, J.&lt;/author&gt;&lt;author&gt;Lee, D. N.&lt;/author&gt;&lt;/authors&gt;&lt;/contributors&gt;&lt;auth-address&gt;Landick, R&amp;#xD;Washington Univ,Dept Biol,St Louis,Mo 63130, USA&amp;#xD;Washington Univ,Dept Biol,St Louis,Mo 63130, USA&amp;#xD;Washington Univ,Dept Biochem &amp;amp; Molec Biophys,St Louis,Mo 63130&lt;/auth-address&gt;&lt;titles&gt;&lt;title&gt;Amino-Acid Changes in Conserved Regions of the Beta-Subunit of Escherichia-Coli Rna-Polymerase Alter Transcription Pausing and Termination&lt;/title&gt;&lt;secondary-title&gt;Genes &amp;amp; Development&lt;/secondary-title&gt;&lt;alt-title&gt;Gene Dev&lt;/alt-title&gt;&lt;/titles&gt;&lt;periodical&gt;&lt;full-title&gt;Genes &amp;amp; Development&lt;/full-title&gt;&lt;abbr-1&gt;Gene Dev&lt;/abbr-1&gt;&lt;/periodical&gt;&lt;alt-periodical&gt;&lt;full-title&gt;Genes &amp;amp; Development&lt;/full-title&gt;&lt;abbr-1&gt;Gene Dev&lt;/abbr-1&gt;&lt;/alt-periodical&gt;&lt;pages&gt;1623-1636&lt;/pages&gt;&lt;volume&gt;4&lt;/volume&gt;&lt;number&gt;9&lt;/number&gt;&lt;dates&gt;&lt;year&gt;1990&lt;/year&gt;&lt;pub-dates&gt;&lt;date&gt;Sep&lt;/date&gt;&lt;/pub-dates&gt;&lt;/dates&gt;&lt;isbn&gt;0890-9369&lt;/isbn&gt;&lt;accession-num&gt;WOS:A1990DY49600017&lt;/accession-num&gt;&lt;urls&gt;&lt;related-urls&gt;&lt;url&gt;&amp;lt;Go to ISI&amp;gt;://WOS:A1990DY49600017&lt;/url&gt;&lt;/related-urls&gt;&lt;/urls&gt;&lt;electronic-resource-num&gt;Doi 10.1101/Gad.4.9.1623&lt;/electronic-resource-num&gt;&lt;language&gt;English&lt;/language&gt;&lt;/record&gt;&lt;/Cite&gt;&lt;/EndNote&gt;</w:instrTex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" w:tooltip="Landick, 1990 #12" w:history="1">
              <w:r w:rsidR="00881F5E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52455" w:rsidRPr="00452455" w14:paraId="4D9CE07B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  <w:hideMark/>
          </w:tcPr>
          <w:p w14:paraId="2AFCDA13" w14:textId="77777777" w:rsidR="00452455" w:rsidRPr="00452455" w:rsidRDefault="00452455" w:rsidP="0045245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4146D143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grows optimally at 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°C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52455" w:rsidDel="009849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4D6C052" w14:textId="186B09B6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Walters et al., 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2011</w:t>
            </w:r>
            <w:r w:rsidR="007920C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alters&lt;/Author&gt;&lt;Year&gt;2011&lt;/Year&gt;&lt;RecNum&gt;75&lt;/RecNum&gt;&lt;DisplayText&gt;[3]&lt;/DisplayText&gt;&lt;record&gt;&lt;rec-number&gt;75&lt;/rec-number&gt;&lt;foreign-keys&gt;&lt;key app="EN" db-id="rsftz0ddmv5vz2edp0cxxza2efdws2aw0er2" timestamp="1550250952"&gt;75&lt;/key&gt;&lt;/foreign-keys&gt;&lt;ref-type name="Journal Article"&gt;17&lt;/ref-type&gt;&lt;contributors&gt;&lt;authors&gt;&lt;author&gt;Walters, A. D.&lt;/author&gt;&lt;author&gt;Smith, S. E.&lt;/author&gt;&lt;author&gt;Chong, J. P. J.&lt;/author&gt;&lt;/authors&gt;&lt;/contributors&gt;&lt;auth-address&gt;[Walters, Alison D.; Smith, Sarah E.; Chong, James P. J.] Univ York, Dept Biol, Area 5, York YO10 5DD, N Yorkshire, England.&amp;#xD;Chong, JPJ (reprint author), Univ York, Dept Biol, Area 5, Wentworth Way, York YO10 5DD, N Yorkshire, England.&amp;#xD;james.chong@york.ac.uk&lt;/auth-address&gt;&lt;titles&gt;&lt;title&gt;Shuttle Vector System for Methanococcus maripaludis with Improved Transformation Efficiency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2549-2551&lt;/pages&gt;&lt;volume&gt;77&lt;/volume&gt;&lt;number&gt;7&lt;/number&gt;&lt;keywords&gt;&lt;keyword&gt;expression&lt;/keyword&gt;&lt;keyword&gt;Biotechnology &amp;amp; Applied Microbiology&lt;/keyword&gt;&lt;keyword&gt;Microbiology&lt;/keyword&gt;&lt;/keywords&gt;&lt;dates&gt;&lt;year&gt;2011&lt;/year&gt;&lt;pub-dates&gt;&lt;date&gt;Apr&lt;/date&gt;&lt;/pub-dates&gt;&lt;/dates&gt;&lt;isbn&gt;0099-2240&lt;/isbn&gt;&lt;accession-num&gt;WOS:000288855500047&lt;/accession-num&gt;&lt;work-type&gt;Article&lt;/work-type&gt;&lt;urls&gt;&lt;related-urls&gt;&lt;url&gt;&amp;lt;Go to ISI&amp;gt;://WOS:000288855500047&lt;/url&gt;&lt;/related-urls&gt;&lt;/urls&gt;&lt;electronic-resource-num&gt;10.1128/aem.02919-10&lt;/electronic-resource-num&gt;&lt;language&gt;English&lt;/language&gt;&lt;/record&gt;&lt;/Cite&gt;&lt;/EndNote&gt;</w:instrTex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3" w:tooltip="Walters, 2011 #75" w:history="1">
              <w:r w:rsidR="00881F5E">
                <w:rPr>
                  <w:rFonts w:ascii="Times New Roman" w:hAnsi="Times New Roman"/>
                  <w:noProof/>
                  <w:sz w:val="18"/>
                  <w:szCs w:val="18"/>
                </w:rPr>
                <w:t>3</w:t>
              </w:r>
            </w:hyperlink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52455" w:rsidRPr="00452455" w14:paraId="633C96CA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  <w:hideMark/>
          </w:tcPr>
          <w:p w14:paraId="165CAE98" w14:textId="77777777" w:rsidR="00452455" w:rsidRPr="00452455" w:rsidRDefault="00452455" w:rsidP="0045245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Δ0076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7CA2C3D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0076::Pac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S0001 with MMP0076 deletio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B414D3B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DC2BFE8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  <w:hideMark/>
          </w:tcPr>
          <w:p w14:paraId="2671B2BA" w14:textId="77777777" w:rsidR="00452455" w:rsidRPr="00452455" w:rsidRDefault="00452455" w:rsidP="0045245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3419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FC341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FC3419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FC341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FC3419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FC3419">
              <w:rPr>
                <w:rFonts w:ascii="Times New Roman" w:hAnsi="Times New Roman"/>
                <w:iCs/>
                <w:sz w:val="18"/>
                <w:szCs w:val="18"/>
              </w:rPr>
              <w:t>0076 com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72E2604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pMEV2-0076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 complement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193CA3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7825D736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43490C3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D25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646640CB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D25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D25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41D0890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01C3876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5EBE349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K28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1F570E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K28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K28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7FFA4B0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64126D38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15AECB4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G30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6DB9366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G30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G30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75694F4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1E8A6ED2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31F4D9E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G32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1957731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G32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G32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4AE717D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E21A67F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3FCA2E5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I33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A61182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I33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I33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09E8416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7E39E990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5BFD11B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R35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169D0FB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R35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R35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2271AE5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80CC7E0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0EC22EB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39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A876153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39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39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46AD792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7E4FC56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6D5C8A8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42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123B590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42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42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09D412E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30F98DA8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16B1245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K62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24CCFBAC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K62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K62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66DFC0E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787AAE2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70BC310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63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7EB1F94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63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63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0CB56F9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5018544B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1AB3799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S0001 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MMP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65A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 xml:space="preserve"> com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724B84D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0076::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ac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pMEV2-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65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Δ0076 with M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F65A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complement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563526A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77C2C90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50669E9B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="0098628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(</w:t>
            </w:r>
            <w:r w:rsidR="0098628D"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pMEV</w:t>
            </w:r>
            <w:r w:rsidR="0098628D">
              <w:rPr>
                <w:rFonts w:ascii="Times New Roman" w:hAnsi="Times New Roman"/>
                <w:iCs/>
                <w:sz w:val="18"/>
                <w:szCs w:val="18"/>
              </w:rPr>
              <w:t>4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-</w:t>
            </w:r>
            <w:r w:rsidR="00266ADE"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0127</w:t>
            </w:r>
            <w:r w:rsidR="00266ADE">
              <w:rPr>
                <w:rFonts w:ascii="Times New Roman" w:hAnsi="Times New Roman" w:hint="eastAsia"/>
                <w:iCs/>
                <w:sz w:val="18"/>
                <w:szCs w:val="18"/>
              </w:rPr>
              <w:t>PUO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0BDF869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="0098628D" w:rsidRPr="00452455">
              <w:rPr>
                <w:rFonts w:ascii="Times New Roman" w:hAnsi="Times New Roman"/>
                <w:sz w:val="18"/>
                <w:szCs w:val="18"/>
              </w:rPr>
              <w:t>pMEV</w:t>
            </w:r>
            <w:r w:rsidR="0098628D">
              <w:rPr>
                <w:rFonts w:ascii="Times New Roman" w:hAnsi="Times New Roman"/>
                <w:sz w:val="18"/>
                <w:szCs w:val="18"/>
              </w:rPr>
              <w:t>4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266ADE" w:rsidRPr="00452455">
              <w:rPr>
                <w:rFonts w:ascii="Times New Roman" w:hAnsi="Times New Roman" w:hint="eastAsia"/>
                <w:sz w:val="18"/>
                <w:szCs w:val="18"/>
              </w:rPr>
              <w:t>0127</w:t>
            </w:r>
            <w:r w:rsidR="00266ADE">
              <w:rPr>
                <w:rFonts w:ascii="Times New Roman" w:hAnsi="Times New Roman" w:hint="eastAsia"/>
                <w:sz w:val="18"/>
                <w:szCs w:val="18"/>
              </w:rPr>
              <w:t>PU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</w:tcPr>
          <w:p w14:paraId="193B0003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75176F98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41C6500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="0098628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(pMEV4-1515PUO)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6FF7F8F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pMEV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4-1515PU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</w:tcPr>
          <w:p w14:paraId="171754A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54A70139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1F210DC3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="0098628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(pMEV4-1697PUO)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5219A8E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pMEV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4-1697PU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</w:tcPr>
          <w:p w14:paraId="3D71DFE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99F0493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25E6C7EB" w14:textId="77777777" w:rsidR="00452455" w:rsidRPr="00452455" w:rsidRDefault="00452455" w:rsidP="00266AD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="0098628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Δ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(</w:t>
            </w:r>
            <w:r w:rsidR="0098628D"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pMEV</w:t>
            </w:r>
            <w:r w:rsidR="0098628D">
              <w:rPr>
                <w:rFonts w:ascii="Times New Roman" w:hAnsi="Times New Roman"/>
                <w:iCs/>
                <w:sz w:val="18"/>
                <w:szCs w:val="18"/>
              </w:rPr>
              <w:t>4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-</w:t>
            </w:r>
            <w:r w:rsidR="00266ADE"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0127</w:t>
            </w:r>
            <w:r w:rsidR="00266ADE">
              <w:rPr>
                <w:rFonts w:ascii="Times New Roman" w:hAnsi="Times New Roman" w:hint="eastAsia"/>
                <w:iCs/>
                <w:sz w:val="18"/>
                <w:szCs w:val="18"/>
              </w:rPr>
              <w:t>PUO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21903E8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0076::Pac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S0001 with MMP0076 deletion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="00FF2BBB" w:rsidRPr="00452455">
              <w:rPr>
                <w:rFonts w:ascii="Times New Roman" w:hAnsi="Times New Roman"/>
                <w:sz w:val="18"/>
                <w:szCs w:val="18"/>
              </w:rPr>
              <w:t>pMEV</w:t>
            </w:r>
            <w:r w:rsidR="00FF2BBB">
              <w:rPr>
                <w:rFonts w:ascii="Times New Roman" w:hAnsi="Times New Roman"/>
                <w:sz w:val="18"/>
                <w:szCs w:val="18"/>
              </w:rPr>
              <w:t>4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266ADE" w:rsidRPr="00452455">
              <w:rPr>
                <w:rFonts w:ascii="Times New Roman" w:hAnsi="Times New Roman" w:hint="eastAsia"/>
                <w:sz w:val="18"/>
                <w:szCs w:val="18"/>
              </w:rPr>
              <w:t>0127</w:t>
            </w:r>
            <w:r w:rsidR="00266ADE">
              <w:rPr>
                <w:rFonts w:ascii="Times New Roman" w:hAnsi="Times New Roman" w:hint="eastAsia"/>
                <w:sz w:val="18"/>
                <w:szCs w:val="18"/>
              </w:rPr>
              <w:t>PU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</w:tcPr>
          <w:p w14:paraId="35BC088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9CCAC5B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347F285C" w14:textId="77777777" w:rsidR="00452455" w:rsidRPr="00452455" w:rsidRDefault="00452455" w:rsidP="0045245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Δ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(pMEV4-1515PUO)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0D3C2AA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0076::Pac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S0001 with MMP0076 deletion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pMEV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4-1515PU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</w:tcPr>
          <w:p w14:paraId="583D7C0C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5F02B08D" w14:textId="77777777" w:rsidTr="00044BAE">
        <w:trPr>
          <w:gridAfter w:val="1"/>
          <w:wAfter w:w="141" w:type="dxa"/>
          <w:trHeight w:val="288"/>
        </w:trPr>
        <w:tc>
          <w:tcPr>
            <w:tcW w:w="1951" w:type="dxa"/>
            <w:noWrap/>
            <w:vAlign w:val="center"/>
          </w:tcPr>
          <w:p w14:paraId="4BFCEA49" w14:textId="77777777" w:rsidR="00452455" w:rsidRPr="00452455" w:rsidRDefault="00452455" w:rsidP="0045245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.</w:t>
            </w:r>
            <w:r w:rsidR="0098628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aripaludis</w:t>
            </w:r>
            <w:proofErr w:type="spellEnd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Cs/>
                <w:sz w:val="18"/>
                <w:szCs w:val="18"/>
              </w:rPr>
              <w:t>S0001Δ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(</w:t>
            </w:r>
            <w:r w:rsidR="0098628D"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pMEV</w:t>
            </w:r>
            <w:r w:rsidR="00FF2BBB">
              <w:rPr>
                <w:rFonts w:ascii="Times New Roman" w:hAnsi="Times New Roman"/>
                <w:iCs/>
                <w:sz w:val="18"/>
                <w:szCs w:val="18"/>
              </w:rPr>
              <w:t>4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-1697PUO)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0B4DA7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 xml:space="preserve">0076::Pac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, S0001 with MMP0076 deletion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pMEV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4-1697PUO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</w:tcPr>
          <w:p w14:paraId="752D1EC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5DB2A78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053BFF99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69C9330C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66B8427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52455" w:rsidRPr="00452455" w14:paraId="26E8357E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03F929DE" w14:textId="77777777" w:rsidR="00452455" w:rsidRPr="00452455" w:rsidRDefault="00452455" w:rsidP="0045245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b/>
                <w:sz w:val="18"/>
                <w:szCs w:val="18"/>
              </w:rPr>
              <w:t>Plasmids</w:t>
            </w:r>
            <w:r w:rsidRPr="00452455" w:rsidDel="00A94BA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08C7EF3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792FA72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342B7AA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30D0E3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52455" w:rsidRPr="00452455" w14:paraId="1521AD13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558FBDE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</w:p>
        </w:tc>
        <w:tc>
          <w:tcPr>
            <w:tcW w:w="4678" w:type="dxa"/>
            <w:gridSpan w:val="2"/>
            <w:noWrap/>
            <w:vAlign w:val="center"/>
          </w:tcPr>
          <w:p w14:paraId="31C33D0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2A082289" w14:textId="75EC4074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Xia et al., 2001</w:t>
            </w:r>
            <w:r w:rsidR="007920C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Xia&lt;/Author&gt;&lt;Year&gt;2001&lt;/Year&gt;&lt;RecNum&gt;77&lt;/RecNum&gt;&lt;DisplayText&gt;[1]&lt;/DisplayText&gt;&lt;record&gt;&lt;rec-number&gt;77&lt;/rec-number&gt;&lt;foreign-keys&gt;&lt;key app="EN" db-id="rsftz0ddmv5vz2edp0cxxza2efdws2aw0er2" timestamp="1550250952"&gt;77&lt;/key&gt;&lt;/foreign-keys&gt;&lt;ref-type name="Journal Article"&gt;17&lt;/ref-type&gt;&lt;contributors&gt;&lt;authors&gt;&lt;author&gt;Xia, B.&lt;/author&gt;&lt;author&gt;Ke, H. P.&lt;/author&gt;&lt;author&gt;Inouye, M.&lt;/author&gt;&lt;/authors&gt;&lt;/contributors&gt;&lt;auth-address&gt;Univ Med &amp;amp; Dent New Jersey, Robert Wood Johnson Med Sch, Dept Biochem, Piscataway, NJ 08854 USA.&amp;#xD;Inouye, M (reprint author), Univ Med &amp;amp; Dent New Jersey, Robert Wood Johnson Med Sch, Dept Biochem, 675 Hoes Lane, Piscataway, NJ 08854 USA.&lt;/auth-address&gt;&lt;titles&gt;&lt;title&gt;Acquirement of cold sensitivity by quadruple deletion of the cspA family and its suppression by PNPase S1 domain in Escherichia coli&lt;/title&gt;&lt;secondary-title&gt;Molecular Microbiology&lt;/secondary-title&gt;&lt;alt-title&gt;Mol. Microbiol.&lt;/alt-title&gt;&lt;/titles&gt;&lt;periodical&gt;&lt;full-title&gt;Molecular Microbiology&lt;/full-title&gt;&lt;abbr-1&gt;Mol. Microbiol.&lt;/abbr-1&gt;&lt;/periodical&gt;&lt;alt-periodical&gt;&lt;full-title&gt;Molecular Microbiology&lt;/full-title&gt;&lt;abbr-1&gt;Mol. Microbiol.&lt;/abbr-1&gt;&lt;/alt-periodical&gt;&lt;pages&gt;179-188&lt;/pages&gt;&lt;volume&gt;40&lt;/volume&gt;&lt;number&gt;1&lt;/number&gt;&lt;keywords&gt;&lt;keyword&gt;shock protein cspa&lt;/keyword&gt;&lt;keyword&gt;rna&lt;/keyword&gt;&lt;keyword&gt;gene&lt;/keyword&gt;&lt;keyword&gt;member&lt;/keyword&gt;&lt;keyword&gt;identification&lt;/keyword&gt;&lt;keyword&gt;transcription&lt;/keyword&gt;&lt;keyword&gt;expression&lt;/keyword&gt;&lt;keyword&gt;initiation&lt;/keyword&gt;&lt;keyword&gt;sequence&lt;/keyword&gt;&lt;keyword&gt;strains&lt;/keyword&gt;&lt;keyword&gt;Biochemistry &amp;amp; Molecular Biology&lt;/keyword&gt;&lt;keyword&gt;Microbiology&lt;/keyword&gt;&lt;/keywords&gt;&lt;dates&gt;&lt;year&gt;2001&lt;/year&gt;&lt;pub-dates&gt;&lt;date&gt;Apr&lt;/date&gt;&lt;/pub-dates&gt;&lt;/dates&gt;&lt;isbn&gt;0950-382X&lt;/isbn&gt;&lt;accession-num&gt;WOS:000168125500015&lt;/accession-num&gt;&lt;work-type&gt;Article&lt;/work-type&gt;&lt;urls&gt;&lt;related-urls&gt;&lt;url&gt;&amp;lt;Go to ISI&amp;gt;://WOS:000168125500015&lt;/url&gt;&lt;/related-urls&gt;&lt;/urls&gt;&lt;electronic-resource-num&gt;10.1046/j.1365-2958.2001.02372.x&lt;/electronic-resource-num&gt;&lt;language&gt;English&lt;/language&gt;&lt;/record&gt;&lt;/Cite&gt;&lt;/EndNote&gt;</w:instrTex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1" w:tooltip="Xia, 2001 #77" w:history="1">
              <w:r w:rsidR="00881F5E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="007920C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52455" w:rsidRPr="00452455" w14:paraId="4EF70779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47F97A6F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48DAC79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0C26FE5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52455" w:rsidRPr="00452455" w14:paraId="55661CA0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75E68093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-cspE</w:t>
            </w:r>
            <w:proofErr w:type="spellEnd"/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26DF7C8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. coli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csp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66B8AA3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DC3626E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49650582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cspA</w:t>
            </w:r>
            <w:proofErr w:type="spellEnd"/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43912ED5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. coli </w:t>
            </w:r>
            <w:proofErr w:type="spellStart"/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csp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33BE7CB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73E61FA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3BA3E9A8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3066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1A47A7C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sy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_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306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49FB42CC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5DDB888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3F4193CE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51D0137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P0076</w:t>
            </w: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3687769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358D570A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25FCF0EE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D25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73B3A4C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D25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4DC5BA6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3B8AB2A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0A50EF01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K28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5DEDC11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K28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0514A2D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640D42F1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5E8B2A8B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G30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1BEC10DB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G30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4A4F6CC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702038D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6BCE1547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G32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5C133D0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G32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691A0A1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300DA7AF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134F00FB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I33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58E55EF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I33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72793C5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14099641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16E6ADA2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R35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2A9FD72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R35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510DA89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70E93353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4ED5F695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F39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01618A1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F39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15FB9E0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2902590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3D62EDE0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F42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174C9035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F42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6F44EEF5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12900A89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2EFDE931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K62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5DE7DB8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K62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22DCFAD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955084D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3AF0E9FC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F63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474D3593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F63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780D17C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197A39E9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3E2C4D03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0076F65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44933A2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INI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MP0076F65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de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Amp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5F2B416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7F26FB5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010C596B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ET28a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51CF131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Kan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101B720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ovagen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52455">
              <w:t xml:space="preserve"> </w:t>
            </w:r>
            <w:r w:rsidRPr="00452455">
              <w:rPr>
                <w:rFonts w:ascii="Times New Roman" w:hAnsi="Times New Roman"/>
                <w:sz w:val="18"/>
              </w:rPr>
              <w:t>Madison</w:t>
            </w:r>
          </w:p>
        </w:tc>
      </w:tr>
      <w:tr w:rsidR="00452455" w:rsidRPr="00452455" w14:paraId="5B61E4D1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7AB41B36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28a-csp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6A84EA1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ET28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452455">
              <w:rPr>
                <w:rFonts w:ascii="Times New Roman" w:hAnsi="Times New Roman"/>
                <w:i/>
                <w:sz w:val="18"/>
                <w:szCs w:val="18"/>
              </w:rPr>
              <w:t xml:space="preserve">E. coli </w:t>
            </w:r>
            <w:proofErr w:type="spellStart"/>
            <w:r w:rsidRPr="00452455">
              <w:rPr>
                <w:rFonts w:ascii="Times New Roman" w:hAnsi="Times New Roman" w:hint="eastAsia"/>
                <w:i/>
                <w:sz w:val="18"/>
                <w:szCs w:val="18"/>
              </w:rPr>
              <w:t>cspA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c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Xh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Kan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0816525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1697C75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55940083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lastRenderedPageBreak/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28a-cspE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29E49295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ET28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452455">
              <w:rPr>
                <w:rFonts w:ascii="Times New Roman" w:hAnsi="Times New Roman"/>
                <w:i/>
                <w:sz w:val="18"/>
                <w:szCs w:val="18"/>
              </w:rPr>
              <w:t xml:space="preserve">E. coli </w:t>
            </w:r>
            <w:proofErr w:type="spellStart"/>
            <w:r w:rsidRPr="00452455">
              <w:rPr>
                <w:rFonts w:ascii="Times New Roman" w:hAnsi="Times New Roman" w:hint="eastAsia"/>
                <w:i/>
                <w:sz w:val="18"/>
                <w:szCs w:val="18"/>
              </w:rPr>
              <w:t>cspE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c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Xh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Kan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40D834AC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3F9E65B7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06D86368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28a-3066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366A4A8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ET28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452455">
              <w:rPr>
                <w:rFonts w:ascii="Times New Roman" w:hAnsi="Times New Roman"/>
                <w:i/>
                <w:sz w:val="18"/>
                <w:szCs w:val="18"/>
              </w:rPr>
              <w:t>Mpsy_</w:t>
            </w:r>
            <w:r w:rsidRPr="00452455">
              <w:rPr>
                <w:rFonts w:ascii="Times New Roman" w:hAnsi="Times New Roman" w:hint="eastAsia"/>
                <w:i/>
                <w:sz w:val="18"/>
                <w:szCs w:val="18"/>
              </w:rPr>
              <w:t>3066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 inserted between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c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Xh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Kan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26B9C3E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28CDC3DA" w14:textId="77777777" w:rsidTr="00044BAE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3AB0F8AB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>28a-0076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3240942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ET28a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with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P0076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 xml:space="preserve">inserted between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c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Xho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Kan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  <w:hideMark/>
          </w:tcPr>
          <w:p w14:paraId="727FB849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5F7F4DE5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78DF5B6F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JA03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2BC397F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09AA25F8" w14:textId="6E5AD71C" w:rsidR="00452455" w:rsidRPr="00452455" w:rsidRDefault="00452455" w:rsidP="00044BA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Sarmiento et al. 2011</w:t>
            </w:r>
            <w:r w:rsidRPr="00452455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XJtaWVudG88L0F1dGhvcj48WWVhcj4yMDExPC9ZZWFy
PjxSZWNOdW0+MTE8L1JlY051bT48RGlzcGxheVRleHQ+WzRdPC9EaXNwbGF5VGV4dD48cmVjb3Jk
PjxyZWMtbnVtYmVyPjExPC9yZWMtbnVtYmVyPjxmb3JlaWduLWtleXM+PGtleSBhcHA9IkVOIiBk
Yi1pZD0iYXR0c3RlMjBsZmU1dHFlc3dldnZydjB4c3d6c3B4djAwYXN6IiB0aW1lc3RhbXA9IjE1
NTA0NzU1MTMiPjExPC9rZXk+PC9mb3JlaWduLWtleXM+PHJlZi10eXBlIG5hbWU9IkpvdXJuYWwg
QXJ0aWNsZSI+MTc8L3JlZi10eXBlPjxjb250cmlidXRvcnM+PGF1dGhvcnM+PGF1dGhvcj5TYXJt
aWVudG8sIEIuIEYuPC9hdXRob3I+PGF1dGhvcj5MZWlnaCwgSi4gQS48L2F1dGhvcj48YXV0aG9y
PldoaXRybmFuLCBXLiBCLjwvYXV0aG9yPjwvYXV0aG9ycz48L2NvbnRyaWJ1dG9ycz48YXV0aC1h
ZGRyZXNzPlNhcm1pZW50bywgQkYmI3hEO1VuaXYgR2VvcmdpYSwgRGVwdCBNaWNyb2Jpb2wsIEF0
aGVucywgR0EgMzA2MDIgVVNBJiN4RDtVbml2IEdlb3JnaWEsIERlcHQgTWljcm9iaW9sLCBBdGhl
bnMsIEdBIDMwNjAyIFVTQSYjeEQ7VW5pdiBHZW9yZ2lhLCBEZXB0IE1pY3JvYmlvbCwgQXRoZW5z
LCBHQSAzMDYwMiBVU0EmI3hEO1VuaXYgV2FzaGluZ3RvbiwgRGVwdCBNaWNyb2Jpb2wsIFNlYXR0
bGUsIFdBIDk4MTk1IFVTQTwvYXV0aC1hZGRyZXNzPjx0aXRsZXM+PHRpdGxlPkdlbmV0aWMgU3lz
dGVtcyBmb3IgSHlkcm9nZW5vdHJvcGhpYyBNZXRoYW5vZ2VuczwvdGl0bGU+PHNlY29uZGFyeS10
aXRsZT5NZXRob2RzIGluIEVuenltb2xvZ3k6IE1ldGhvZHMgaW4gTWV0aGFuZSBNZXRhYm9saXNt
LCBQdCBBPC9zZWNvbmRhcnktdGl0bGU+PGFsdC10aXRsZT5NZXRob2QgRW56eW1vbDwvYWx0LXRp
dGxlPjwvdGl0bGVzPjxwZXJpb2RpY2FsPjxmdWxsLXRpdGxlPk1ldGhvZHMgaW4gRW56eW1vbG9n
eTogTWV0aG9kcyBpbiBNZXRoYW5lIE1ldGFib2xpc20sIFB0IEE8L2Z1bGwtdGl0bGU+PGFiYnIt
MT5NZXRob2QgRW56eW1vbDwvYWJici0xPjwvcGVyaW9kaWNhbD48YWx0LXBlcmlvZGljYWw+PGZ1
bGwtdGl0bGU+TWV0aG9kcyBpbiBFbnp5bW9sb2d5OiBNZXRob2RzIGluIE1ldGhhbmUgTWV0YWJv
bGlzbSwgUHQgQTwvZnVsbC10aXRsZT48YWJici0xPk1ldGhvZCBFbnp5bW9sPC9hYmJyLTE+PC9h
bHQtcGVyaW9kaWNhbD48cGFnZXM+NDMtNzM8L3BhZ2VzPjx2b2x1bWU+NDk0PC92b2x1bWU+PGtl
eXdvcmRzPjxrZXl3b3JkPmNvbXBsZXRlIGdlbm9tZSBzZXF1ZW5jZTwva2V5d29yZD48a2V5d29y
ZD5hcmNoYWViYWN0ZXJpdW0gbWV0aGFub2NvY2N1cy12b2x0YWU8L2tleXdvcmQ+PGtleXdvcmQ+
cmljZS1jbHVzdGVyLWk8L2tleXdvcmQ+PGtleXdvcmQ+bWVkaWF0ZWQgdHJhbnNmb3JtYXRpb248
L2tleXdvcmQ+PGtleXdvcmQ+bnVjbGVvdGlkZS1zZXF1ZW5jZTwva2V5d29yZD48a2V5d29yZD5t
YXJpcGFsdWRpczwva2V5d29yZD48a2V5d29yZD5hcmNoYWVvbjwva2V5d29yZD48a2V5d29yZD5j
b25zdHJ1Y3Rpb248L2tleXdvcmQ+PGtleXdvcmQ+cmVzaXN0YW5jZTwva2V5d29yZD48a2V5d29y
ZD5ncm93dGg8L2tleXdvcmQ+PC9rZXl3b3Jkcz48ZGF0ZXM+PHllYXI+MjAxMTwveWVhcj48L2Rh
dGVzPjxpc2JuPjAwNzYtNjg3OTwvaXNibj48YWNjZXNzaW9uLW51bT5XT1M6MDAwMjg5NDQ0OTAw
MDAzPC9hY2Nlc3Npb24tbnVtPjx1cmxzPjxyZWxhdGVkLXVybHM+PHVybD4mbHQ7R28gdG8gSVNJ
Jmd0OzovL1dPUzowMDAyODk0NDQ5MDAwMDM8L3VybD48L3JlbGF0ZWQtdXJscz48L3VybHM+PGVs
ZWN0cm9uaWMtcmVzb3VyY2UtbnVtPjEwLjEwMTYvQjk3OC0wLTEyLTM4NTExMi0zLjAwMDAzLTI8
L2VsZWN0cm9uaWMtcmVzb3VyY2UtbnVtPjxsYW5ndWFnZT5FbmdsaXNoPC9sYW5ndWFnZT48L3Jl
Y29yZD48L0NpdGU+PENpdGU+PEF1dGhvcj5TYXJtaWVudG88L0F1dGhvcj48WWVhcj4yMDExPC9Z
ZWFyPjxSZWNOdW0+MTE8L1JlY051bT48cmVjb3JkPjxyZWMtbnVtYmVyPjExPC9yZWMtbnVtYmVy
Pjxmb3JlaWduLWtleXM+PGtleSBhcHA9IkVOIiBkYi1pZD0iYXR0c3RlMjBsZmU1dHFlc3dldnZy
djB4c3d6c3B4djAwYXN6IiB0aW1lc3RhbXA9IjE1NTA0NzU1MTMiPjExPC9rZXk+PC9mb3JlaWdu
LWtleXM+PHJlZi10eXBlIG5hbWU9IkpvdXJuYWwgQXJ0aWNsZSI+MTc8L3JlZi10eXBlPjxjb250
cmlidXRvcnM+PGF1dGhvcnM+PGF1dGhvcj5TYXJtaWVudG8sIEIuIEYuPC9hdXRob3I+PGF1dGhv
cj5MZWlnaCwgSi4gQS48L2F1dGhvcj48YXV0aG9yPldoaXRybmFuLCBXLiBCLjwvYXV0aG9yPjwv
YXV0aG9ycz48L2NvbnRyaWJ1dG9ycz48YXV0aC1hZGRyZXNzPlNhcm1pZW50bywgQkYmI3hEO1Vu
aXYgR2VvcmdpYSwgRGVwdCBNaWNyb2Jpb2wsIEF0aGVucywgR0EgMzA2MDIgVVNBJiN4RDtVbml2
IEdlb3JnaWEsIERlcHQgTWljcm9iaW9sLCBBdGhlbnMsIEdBIDMwNjAyIFVTQSYjeEQ7VW5pdiBH
ZW9yZ2lhLCBEZXB0IE1pY3JvYmlvbCwgQXRoZW5zLCBHQSAzMDYwMiBVU0EmI3hEO1VuaXYgV2Fz
aGluZ3RvbiwgRGVwdCBNaWNyb2Jpb2wsIFNlYXR0bGUsIFdBIDk4MTk1IFVTQTwvYXV0aC1hZGRy
ZXNzPjx0aXRsZXM+PHRpdGxlPkdlbmV0aWMgU3lzdGVtcyBmb3IgSHlkcm9nZW5vdHJvcGhpYyBN
ZXRoYW5vZ2VuczwvdGl0bGU+PHNlY29uZGFyeS10aXRsZT5NZXRob2RzIGluIEVuenltb2xvZ3k6
IE1ldGhvZHMgaW4gTWV0aGFuZSBNZXRhYm9saXNtLCBQdCBBPC9zZWNvbmRhcnktdGl0bGU+PGFs
dC10aXRsZT5NZXRob2QgRW56eW1vbDwvYWx0LXRpdGxlPjwvdGl0bGVzPjxwZXJpb2RpY2FsPjxm
dWxsLXRpdGxlPk1ldGhvZHMgaW4gRW56eW1vbG9neTogTWV0aG9kcyBpbiBNZXRoYW5lIE1ldGFi
b2xpc20sIFB0IEE8L2Z1bGwtdGl0bGU+PGFiYnItMT5NZXRob2QgRW56eW1vbDwvYWJici0xPjwv
cGVyaW9kaWNhbD48YWx0LXBlcmlvZGljYWw+PGZ1bGwtdGl0bGU+TWV0aG9kcyBpbiBFbnp5bW9s
b2d5OiBNZXRob2RzIGluIE1ldGhhbmUgTWV0YWJvbGlzbSwgUHQgQTwvZnVsbC10aXRsZT48YWJi
ci0xPk1ldGhvZCBFbnp5bW9sPC9hYmJyLTE+PC9hbHQtcGVyaW9kaWNhbD48cGFnZXM+NDMtNzM8
L3BhZ2VzPjx2b2x1bWU+NDk0PC92b2x1bWU+PGtleXdvcmRzPjxrZXl3b3JkPmNvbXBsZXRlIGdl
bm9tZSBzZXF1ZW5jZTwva2V5d29yZD48a2V5d29yZD5hcmNoYWViYWN0ZXJpdW0gbWV0aGFub2Nv
Y2N1cy12b2x0YWU8L2tleXdvcmQ+PGtleXdvcmQ+cmljZS1jbHVzdGVyLWk8L2tleXdvcmQ+PGtl
eXdvcmQ+bWVkaWF0ZWQgdHJhbnNmb3JtYXRpb248L2tleXdvcmQ+PGtleXdvcmQ+bnVjbGVvdGlk
ZS1zZXF1ZW5jZTwva2V5d29yZD48a2V5d29yZD5tYXJpcGFsdWRpczwva2V5d29yZD48a2V5d29y
ZD5hcmNoYWVvbjwva2V5d29yZD48a2V5d29yZD5jb25zdHJ1Y3Rpb248L2tleXdvcmQ+PGtleXdv
cmQ+cmVzaXN0YW5jZTwva2V5d29yZD48a2V5d29yZD5ncm93dGg8L2tleXdvcmQ+PC9rZXl3b3Jk
cz48ZGF0ZXM+PHllYXI+MjAxMTwveWVhcj48L2RhdGVzPjxpc2JuPjAwNzYtNjg3OTwvaXNibj48
YWNjZXNzaW9uLW51bT5XT1M6MDAwMjg5NDQ0OTAwMDAzPC9hY2Nlc3Npb24tbnVtPjx1cmxzPjxy
ZWxhdGVkLXVybHM+PHVybD4mbHQ7R28gdG8gSVNJJmd0OzovL1dPUzowMDAyODk0NDQ5MDAwMDM8
L3VybD48L3JlbGF0ZWQtdXJscz48L3VybHM+PGVsZWN0cm9uaWMtcmVzb3VyY2UtbnVtPjEwLjEw
MTYvQjk3OC0wLTEyLTM4NTExMi0zLjAwMDAzLTI8L2VsZWN0cm9uaWMtcmVzb3VyY2UtbnVtPjxs
YW5ndWFnZT5FbmdsaXNoPC9sYW5ndWFnZT48L3JlY29yZD48L0NpdGU+PC9FbmROb3RlPgB=
</w:fldData>
              </w:fldChar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881F5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XJtaWVudG88L0F1dGhvcj48WWVhcj4yMDExPC9ZZWFy
PjxSZWNOdW0+MTE8L1JlY051bT48RGlzcGxheVRleHQ+WzRdPC9EaXNwbGF5VGV4dD48cmVjb3Jk
PjxyZWMtbnVtYmVyPjExPC9yZWMtbnVtYmVyPjxmb3JlaWduLWtleXM+PGtleSBhcHA9IkVOIiBk
Yi1pZD0iYXR0c3RlMjBsZmU1dHFlc3dldnZydjB4c3d6c3B4djAwYXN6IiB0aW1lc3RhbXA9IjE1
NTA0NzU1MTMiPjExPC9rZXk+PC9mb3JlaWduLWtleXM+PHJlZi10eXBlIG5hbWU9IkpvdXJuYWwg
QXJ0aWNsZSI+MTc8L3JlZi10eXBlPjxjb250cmlidXRvcnM+PGF1dGhvcnM+PGF1dGhvcj5TYXJt
aWVudG8sIEIuIEYuPC9hdXRob3I+PGF1dGhvcj5MZWlnaCwgSi4gQS48L2F1dGhvcj48YXV0aG9y
PldoaXRybmFuLCBXLiBCLjwvYXV0aG9yPjwvYXV0aG9ycz48L2NvbnRyaWJ1dG9ycz48YXV0aC1h
ZGRyZXNzPlNhcm1pZW50bywgQkYmI3hEO1VuaXYgR2VvcmdpYSwgRGVwdCBNaWNyb2Jpb2wsIEF0
aGVucywgR0EgMzA2MDIgVVNBJiN4RDtVbml2IEdlb3JnaWEsIERlcHQgTWljcm9iaW9sLCBBdGhl
bnMsIEdBIDMwNjAyIFVTQSYjeEQ7VW5pdiBHZW9yZ2lhLCBEZXB0IE1pY3JvYmlvbCwgQXRoZW5z
LCBHQSAzMDYwMiBVU0EmI3hEO1VuaXYgV2FzaGluZ3RvbiwgRGVwdCBNaWNyb2Jpb2wsIFNlYXR0
bGUsIFdBIDk4MTk1IFVTQTwvYXV0aC1hZGRyZXNzPjx0aXRsZXM+PHRpdGxlPkdlbmV0aWMgU3lz
dGVtcyBmb3IgSHlkcm9nZW5vdHJvcGhpYyBNZXRoYW5vZ2VuczwvdGl0bGU+PHNlY29uZGFyeS10
aXRsZT5NZXRob2RzIGluIEVuenltb2xvZ3k6IE1ldGhvZHMgaW4gTWV0aGFuZSBNZXRhYm9saXNt
LCBQdCBBPC9zZWNvbmRhcnktdGl0bGU+PGFsdC10aXRsZT5NZXRob2QgRW56eW1vbDwvYWx0LXRp
dGxlPjwvdGl0bGVzPjxwZXJpb2RpY2FsPjxmdWxsLXRpdGxlPk1ldGhvZHMgaW4gRW56eW1vbG9n
eTogTWV0aG9kcyBpbiBNZXRoYW5lIE1ldGFib2xpc20sIFB0IEE8L2Z1bGwtdGl0bGU+PGFiYnIt
MT5NZXRob2QgRW56eW1vbDwvYWJici0xPjwvcGVyaW9kaWNhbD48YWx0LXBlcmlvZGljYWw+PGZ1
bGwtdGl0bGU+TWV0aG9kcyBpbiBFbnp5bW9sb2d5OiBNZXRob2RzIGluIE1ldGhhbmUgTWV0YWJv
bGlzbSwgUHQgQTwvZnVsbC10aXRsZT48YWJici0xPk1ldGhvZCBFbnp5bW9sPC9hYmJyLTE+PC9h
bHQtcGVyaW9kaWNhbD48cGFnZXM+NDMtNzM8L3BhZ2VzPjx2b2x1bWU+NDk0PC92b2x1bWU+PGtl
eXdvcmRzPjxrZXl3b3JkPmNvbXBsZXRlIGdlbm9tZSBzZXF1ZW5jZTwva2V5d29yZD48a2V5d29y
ZD5hcmNoYWViYWN0ZXJpdW0gbWV0aGFub2NvY2N1cy12b2x0YWU8L2tleXdvcmQ+PGtleXdvcmQ+
cmljZS1jbHVzdGVyLWk8L2tleXdvcmQ+PGtleXdvcmQ+bWVkaWF0ZWQgdHJhbnNmb3JtYXRpb248
L2tleXdvcmQ+PGtleXdvcmQ+bnVjbGVvdGlkZS1zZXF1ZW5jZTwva2V5d29yZD48a2V5d29yZD5t
YXJpcGFsdWRpczwva2V5d29yZD48a2V5d29yZD5hcmNoYWVvbjwva2V5d29yZD48a2V5d29yZD5j
b25zdHJ1Y3Rpb248L2tleXdvcmQ+PGtleXdvcmQ+cmVzaXN0YW5jZTwva2V5d29yZD48a2V5d29y
ZD5ncm93dGg8L2tleXdvcmQ+PC9rZXl3b3Jkcz48ZGF0ZXM+PHllYXI+MjAxMTwveWVhcj48L2Rh
dGVzPjxpc2JuPjAwNzYtNjg3OTwvaXNibj48YWNjZXNzaW9uLW51bT5XT1M6MDAwMjg5NDQ0OTAw
MDAzPC9hY2Nlc3Npb24tbnVtPjx1cmxzPjxyZWxhdGVkLXVybHM+PHVybD4mbHQ7R28gdG8gSVNJ
Jmd0OzovL1dPUzowMDAyODk0NDQ5MDAwMDM8L3VybD48L3JlbGF0ZWQtdXJscz48L3VybHM+PGVs
ZWN0cm9uaWMtcmVzb3VyY2UtbnVtPjEwLjEwMTYvQjk3OC0wLTEyLTM4NTExMi0zLjAwMDAzLTI8
L2VsZWN0cm9uaWMtcmVzb3VyY2UtbnVtPjxsYW5ndWFnZT5FbmdsaXNoPC9sYW5ndWFnZT48L3Jl
Y29yZD48L0NpdGU+PENpdGU+PEF1dGhvcj5TYXJtaWVudG88L0F1dGhvcj48WWVhcj4yMDExPC9Z
ZWFyPjxSZWNOdW0+MTE8L1JlY051bT48cmVjb3JkPjxyZWMtbnVtYmVyPjExPC9yZWMtbnVtYmVy
Pjxmb3JlaWduLWtleXM+PGtleSBhcHA9IkVOIiBkYi1pZD0iYXR0c3RlMjBsZmU1dHFlc3dldnZy
djB4c3d6c3B4djAwYXN6IiB0aW1lc3RhbXA9IjE1NTA0NzU1MTMiPjExPC9rZXk+PC9mb3JlaWdu
LWtleXM+PHJlZi10eXBlIG5hbWU9IkpvdXJuYWwgQXJ0aWNsZSI+MTc8L3JlZi10eXBlPjxjb250
cmlidXRvcnM+PGF1dGhvcnM+PGF1dGhvcj5TYXJtaWVudG8sIEIuIEYuPC9hdXRob3I+PGF1dGhv
cj5MZWlnaCwgSi4gQS48L2F1dGhvcj48YXV0aG9yPldoaXRybmFuLCBXLiBCLjwvYXV0aG9yPjwv
YXV0aG9ycz48L2NvbnRyaWJ1dG9ycz48YXV0aC1hZGRyZXNzPlNhcm1pZW50bywgQkYmI3hEO1Vu
aXYgR2VvcmdpYSwgRGVwdCBNaWNyb2Jpb2wsIEF0aGVucywgR0EgMzA2MDIgVVNBJiN4RDtVbml2
IEdlb3JnaWEsIERlcHQgTWljcm9iaW9sLCBBdGhlbnMsIEdBIDMwNjAyIFVTQSYjeEQ7VW5pdiBH
ZW9yZ2lhLCBEZXB0IE1pY3JvYmlvbCwgQXRoZW5zLCBHQSAzMDYwMiBVU0EmI3hEO1VuaXYgV2Fz
aGluZ3RvbiwgRGVwdCBNaWNyb2Jpb2wsIFNlYXR0bGUsIFdBIDk4MTk1IFVTQTwvYXV0aC1hZGRy
ZXNzPjx0aXRsZXM+PHRpdGxlPkdlbmV0aWMgU3lzdGVtcyBmb3IgSHlkcm9nZW5vdHJvcGhpYyBN
ZXRoYW5vZ2VuczwvdGl0bGU+PHNlY29uZGFyeS10aXRsZT5NZXRob2RzIGluIEVuenltb2xvZ3k6
IE1ldGhvZHMgaW4gTWV0aGFuZSBNZXRhYm9saXNtLCBQdCBBPC9zZWNvbmRhcnktdGl0bGU+PGFs
dC10aXRsZT5NZXRob2QgRW56eW1vbDwvYWx0LXRpdGxlPjwvdGl0bGVzPjxwZXJpb2RpY2FsPjxm
dWxsLXRpdGxlPk1ldGhvZHMgaW4gRW56eW1vbG9neTogTWV0aG9kcyBpbiBNZXRoYW5lIE1ldGFi
b2xpc20sIFB0IEE8L2Z1bGwtdGl0bGU+PGFiYnItMT5NZXRob2QgRW56eW1vbDwvYWJici0xPjwv
cGVyaW9kaWNhbD48YWx0LXBlcmlvZGljYWw+PGZ1bGwtdGl0bGU+TWV0aG9kcyBpbiBFbnp5bW9s
b2d5OiBNZXRob2RzIGluIE1ldGhhbmUgTWV0YWJvbGlzbSwgUHQgQTwvZnVsbC10aXRsZT48YWJi
ci0xPk1ldGhvZCBFbnp5bW9sPC9hYmJyLTE+PC9hbHQtcGVyaW9kaWNhbD48cGFnZXM+NDMtNzM8
L3BhZ2VzPjx2b2x1bWU+NDk0PC92b2x1bWU+PGtleXdvcmRzPjxrZXl3b3JkPmNvbXBsZXRlIGdl
bm9tZSBzZXF1ZW5jZTwva2V5d29yZD48a2V5d29yZD5hcmNoYWViYWN0ZXJpdW0gbWV0aGFub2Nv
Y2N1cy12b2x0YWU8L2tleXdvcmQ+PGtleXdvcmQ+cmljZS1jbHVzdGVyLWk8L2tleXdvcmQ+PGtl
eXdvcmQ+bWVkaWF0ZWQgdHJhbnNmb3JtYXRpb248L2tleXdvcmQ+PGtleXdvcmQ+bnVjbGVvdGlk
ZS1zZXF1ZW5jZTwva2V5d29yZD48a2V5d29yZD5tYXJpcGFsdWRpczwva2V5d29yZD48a2V5d29y
ZD5hcmNoYWVvbjwva2V5d29yZD48a2V5d29yZD5jb25zdHJ1Y3Rpb248L2tleXdvcmQ+PGtleXdv
cmQ+cmVzaXN0YW5jZTwva2V5d29yZD48a2V5d29yZD5ncm93dGg8L2tleXdvcmQ+PC9rZXl3b3Jk
cz48ZGF0ZXM+PHllYXI+MjAxMTwveWVhcj48L2RhdGVzPjxpc2JuPjAwNzYtNjg3OTwvaXNibj48
YWNjZXNzaW9uLW51bT5XT1M6MDAwMjg5NDQ0OTAwMDAzPC9hY2Nlc3Npb24tbnVtPjx1cmxzPjxy
ZWxhdGVkLXVybHM+PHVybD4mbHQ7R28gdG8gSVNJJmd0OzovL1dPUzowMDAyODk0NDQ5MDAwMDM8
L3VybD48L3JlbGF0ZWQtdXJscz48L3VybHM+PGVsZWN0cm9uaWMtcmVzb3VyY2UtbnVtPjEwLjEw
MTYvQjk3OC0wLTEyLTM4NTExMi0zLjAwMDAzLTI8L2VsZWN0cm9uaWMtcmVzb3VyY2UtbnVtPjxs
YW5ndWFnZT5FbmdsaXNoPC9sYW5ndWFnZT48L3JlY29yZD48L0NpdGU+PC9FbmROb3RlPgB=
</w:fldData>
              </w:fldChar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881F5E">
              <w:rPr>
                <w:rFonts w:ascii="Times New Roman" w:hAnsi="Times New Roman"/>
                <w:sz w:val="18"/>
                <w:szCs w:val="18"/>
              </w:rPr>
            </w:r>
            <w:r w:rsidR="00881F5E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5245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" w:tooltip="Sarmiento, 2011 #11" w:history="1">
              <w:r w:rsidR="00881F5E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45245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52455" w:rsidRPr="00452455" w14:paraId="5F789F92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1DC29E0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pIJA03-ΔMMP0076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663F4E7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IJA03 </w:t>
            </w:r>
            <w:r w:rsidRPr="00452455">
              <w:rPr>
                <w:rFonts w:ascii="Times New Roman" w:hAnsi="Times New Roman"/>
                <w:sz w:val="18"/>
                <w:szCs w:val="18"/>
              </w:rPr>
              <w:t>with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MP007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6 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upstream fragment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ho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BglI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and </w:t>
            </w:r>
            <w:r w:rsidRPr="00452455">
              <w:rPr>
                <w:rFonts w:ascii="Times New Roman" w:hAnsi="Times New Roman"/>
                <w:i/>
                <w:iCs/>
                <w:sz w:val="18"/>
                <w:szCs w:val="18"/>
              </w:rPr>
              <w:t>MMP007</w:t>
            </w:r>
            <w:r w:rsidRPr="0045245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6 </w:t>
            </w: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downstream fragment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Kpn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Cl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Pur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25B302A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AE44A11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18E9003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537931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00139914" w14:textId="66036D6D" w:rsidR="00452455" w:rsidRPr="00452455" w:rsidRDefault="00452455" w:rsidP="00044BA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Sarmiento et al. 2011</w:t>
            </w:r>
            <w:r w:rsidRPr="00452455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XJtaWVudG88L0F1dGhvcj48WWVhcj4yMDExPC9ZZWFy
PjxSZWNOdW0+MTE8L1JlY051bT48RGlzcGxheVRleHQ+WzRdPC9EaXNwbGF5VGV4dD48cmVjb3Jk
PjxyZWMtbnVtYmVyPjExPC9yZWMtbnVtYmVyPjxmb3JlaWduLWtleXM+PGtleSBhcHA9IkVOIiBk
Yi1pZD0iYXR0c3RlMjBsZmU1dHFlc3dldnZydjB4c3d6c3B4djAwYXN6IiB0aW1lc3RhbXA9IjE1
NTA0NzU1MTMiPjExPC9rZXk+PC9mb3JlaWduLWtleXM+PHJlZi10eXBlIG5hbWU9IkpvdXJuYWwg
QXJ0aWNsZSI+MTc8L3JlZi10eXBlPjxjb250cmlidXRvcnM+PGF1dGhvcnM+PGF1dGhvcj5TYXJt
aWVudG8sIEIuIEYuPC9hdXRob3I+PGF1dGhvcj5MZWlnaCwgSi4gQS48L2F1dGhvcj48YXV0aG9y
PldoaXRybmFuLCBXLiBCLjwvYXV0aG9yPjwvYXV0aG9ycz48L2NvbnRyaWJ1dG9ycz48YXV0aC1h
ZGRyZXNzPlNhcm1pZW50bywgQkYmI3hEO1VuaXYgR2VvcmdpYSwgRGVwdCBNaWNyb2Jpb2wsIEF0
aGVucywgR0EgMzA2MDIgVVNBJiN4RDtVbml2IEdlb3JnaWEsIERlcHQgTWljcm9iaW9sLCBBdGhl
bnMsIEdBIDMwNjAyIFVTQSYjeEQ7VW5pdiBHZW9yZ2lhLCBEZXB0IE1pY3JvYmlvbCwgQXRoZW5z
LCBHQSAzMDYwMiBVU0EmI3hEO1VuaXYgV2FzaGluZ3RvbiwgRGVwdCBNaWNyb2Jpb2wsIFNlYXR0
bGUsIFdBIDk4MTk1IFVTQTwvYXV0aC1hZGRyZXNzPjx0aXRsZXM+PHRpdGxlPkdlbmV0aWMgU3lz
dGVtcyBmb3IgSHlkcm9nZW5vdHJvcGhpYyBNZXRoYW5vZ2VuczwvdGl0bGU+PHNlY29uZGFyeS10
aXRsZT5NZXRob2RzIGluIEVuenltb2xvZ3k6IE1ldGhvZHMgaW4gTWV0aGFuZSBNZXRhYm9saXNt
LCBQdCBBPC9zZWNvbmRhcnktdGl0bGU+PGFsdC10aXRsZT5NZXRob2QgRW56eW1vbDwvYWx0LXRp
dGxlPjwvdGl0bGVzPjxwZXJpb2RpY2FsPjxmdWxsLXRpdGxlPk1ldGhvZHMgaW4gRW56eW1vbG9n
eTogTWV0aG9kcyBpbiBNZXRoYW5lIE1ldGFib2xpc20sIFB0IEE8L2Z1bGwtdGl0bGU+PGFiYnIt
MT5NZXRob2QgRW56eW1vbDwvYWJici0xPjwvcGVyaW9kaWNhbD48YWx0LXBlcmlvZGljYWw+PGZ1
bGwtdGl0bGU+TWV0aG9kcyBpbiBFbnp5bW9sb2d5OiBNZXRob2RzIGluIE1ldGhhbmUgTWV0YWJv
bGlzbSwgUHQgQTwvZnVsbC10aXRsZT48YWJici0xPk1ldGhvZCBFbnp5bW9sPC9hYmJyLTE+PC9h
bHQtcGVyaW9kaWNhbD48cGFnZXM+NDMtNzM8L3BhZ2VzPjx2b2x1bWU+NDk0PC92b2x1bWU+PGtl
eXdvcmRzPjxrZXl3b3JkPmNvbXBsZXRlIGdlbm9tZSBzZXF1ZW5jZTwva2V5d29yZD48a2V5d29y
ZD5hcmNoYWViYWN0ZXJpdW0gbWV0aGFub2NvY2N1cy12b2x0YWU8L2tleXdvcmQ+PGtleXdvcmQ+
cmljZS1jbHVzdGVyLWk8L2tleXdvcmQ+PGtleXdvcmQ+bWVkaWF0ZWQgdHJhbnNmb3JtYXRpb248
L2tleXdvcmQ+PGtleXdvcmQ+bnVjbGVvdGlkZS1zZXF1ZW5jZTwva2V5d29yZD48a2V5d29yZD5t
YXJpcGFsdWRpczwva2V5d29yZD48a2V5d29yZD5hcmNoYWVvbjwva2V5d29yZD48a2V5d29yZD5j
b25zdHJ1Y3Rpb248L2tleXdvcmQ+PGtleXdvcmQ+cmVzaXN0YW5jZTwva2V5d29yZD48a2V5d29y
ZD5ncm93dGg8L2tleXdvcmQ+PC9rZXl3b3Jkcz48ZGF0ZXM+PHllYXI+MjAxMTwveWVhcj48L2Rh
dGVzPjxpc2JuPjAwNzYtNjg3OTwvaXNibj48YWNjZXNzaW9uLW51bT5XT1M6MDAwMjg5NDQ0OTAw
MDAzPC9hY2Nlc3Npb24tbnVtPjx1cmxzPjxyZWxhdGVkLXVybHM+PHVybD4mbHQ7R28gdG8gSVNJ
Jmd0OzovL1dPUzowMDAyODk0NDQ5MDAwMDM8L3VybD48L3JlbGF0ZWQtdXJscz48L3VybHM+PGVs
ZWN0cm9uaWMtcmVzb3VyY2UtbnVtPjEwLjEwMTYvQjk3OC0wLTEyLTM4NTExMi0zLjAwMDAzLTI8
L2VsZWN0cm9uaWMtcmVzb3VyY2UtbnVtPjxsYW5ndWFnZT5FbmdsaXNoPC9sYW5ndWFnZT48L3Jl
Y29yZD48L0NpdGU+PENpdGU+PEF1dGhvcj5TYXJtaWVudG88L0F1dGhvcj48WWVhcj4yMDExPC9Z
ZWFyPjxSZWNOdW0+MTE8L1JlY051bT48cmVjb3JkPjxyZWMtbnVtYmVyPjExPC9yZWMtbnVtYmVy
Pjxmb3JlaWduLWtleXM+PGtleSBhcHA9IkVOIiBkYi1pZD0iYXR0c3RlMjBsZmU1dHFlc3dldnZy
djB4c3d6c3B4djAwYXN6IiB0aW1lc3RhbXA9IjE1NTA0NzU1MTMiPjExPC9rZXk+PC9mb3JlaWdu
LWtleXM+PHJlZi10eXBlIG5hbWU9IkpvdXJuYWwgQXJ0aWNsZSI+MTc8L3JlZi10eXBlPjxjb250
cmlidXRvcnM+PGF1dGhvcnM+PGF1dGhvcj5TYXJtaWVudG8sIEIuIEYuPC9hdXRob3I+PGF1dGhv
cj5MZWlnaCwgSi4gQS48L2F1dGhvcj48YXV0aG9yPldoaXRybmFuLCBXLiBCLjwvYXV0aG9yPjwv
YXV0aG9ycz48L2NvbnRyaWJ1dG9ycz48YXV0aC1hZGRyZXNzPlNhcm1pZW50bywgQkYmI3hEO1Vu
aXYgR2VvcmdpYSwgRGVwdCBNaWNyb2Jpb2wsIEF0aGVucywgR0EgMzA2MDIgVVNBJiN4RDtVbml2
IEdlb3JnaWEsIERlcHQgTWljcm9iaW9sLCBBdGhlbnMsIEdBIDMwNjAyIFVTQSYjeEQ7VW5pdiBH
ZW9yZ2lhLCBEZXB0IE1pY3JvYmlvbCwgQXRoZW5zLCBHQSAzMDYwMiBVU0EmI3hEO1VuaXYgV2Fz
aGluZ3RvbiwgRGVwdCBNaWNyb2Jpb2wsIFNlYXR0bGUsIFdBIDk4MTk1IFVTQTwvYXV0aC1hZGRy
ZXNzPjx0aXRsZXM+PHRpdGxlPkdlbmV0aWMgU3lzdGVtcyBmb3IgSHlkcm9nZW5vdHJvcGhpYyBN
ZXRoYW5vZ2VuczwvdGl0bGU+PHNlY29uZGFyeS10aXRsZT5NZXRob2RzIGluIEVuenltb2xvZ3k6
IE1ldGhvZHMgaW4gTWV0aGFuZSBNZXRhYm9saXNtLCBQdCBBPC9zZWNvbmRhcnktdGl0bGU+PGFs
dC10aXRsZT5NZXRob2QgRW56eW1vbDwvYWx0LXRpdGxlPjwvdGl0bGVzPjxwZXJpb2RpY2FsPjxm
dWxsLXRpdGxlPk1ldGhvZHMgaW4gRW56eW1vbG9neTogTWV0aG9kcyBpbiBNZXRoYW5lIE1ldGFi
b2xpc20sIFB0IEE8L2Z1bGwtdGl0bGU+PGFiYnItMT5NZXRob2QgRW56eW1vbDwvYWJici0xPjwv
cGVyaW9kaWNhbD48YWx0LXBlcmlvZGljYWw+PGZ1bGwtdGl0bGU+TWV0aG9kcyBpbiBFbnp5bW9s
b2d5OiBNZXRob2RzIGluIE1ldGhhbmUgTWV0YWJvbGlzbSwgUHQgQTwvZnVsbC10aXRsZT48YWJi
ci0xPk1ldGhvZCBFbnp5bW9sPC9hYmJyLTE+PC9hbHQtcGVyaW9kaWNhbD48cGFnZXM+NDMtNzM8
L3BhZ2VzPjx2b2x1bWU+NDk0PC92b2x1bWU+PGtleXdvcmRzPjxrZXl3b3JkPmNvbXBsZXRlIGdl
bm9tZSBzZXF1ZW5jZTwva2V5d29yZD48a2V5d29yZD5hcmNoYWViYWN0ZXJpdW0gbWV0aGFub2Nv
Y2N1cy12b2x0YWU8L2tleXdvcmQ+PGtleXdvcmQ+cmljZS1jbHVzdGVyLWk8L2tleXdvcmQ+PGtl
eXdvcmQ+bWVkaWF0ZWQgdHJhbnNmb3JtYXRpb248L2tleXdvcmQ+PGtleXdvcmQ+bnVjbGVvdGlk
ZS1zZXF1ZW5jZTwva2V5d29yZD48a2V5d29yZD5tYXJpcGFsdWRpczwva2V5d29yZD48a2V5d29y
ZD5hcmNoYWVvbjwva2V5d29yZD48a2V5d29yZD5jb25zdHJ1Y3Rpb248L2tleXdvcmQ+PGtleXdv
cmQ+cmVzaXN0YW5jZTwva2V5d29yZD48a2V5d29yZD5ncm93dGg8L2tleXdvcmQ+PC9rZXl3b3Jk
cz48ZGF0ZXM+PHllYXI+MjAxMTwveWVhcj48L2RhdGVzPjxpc2JuPjAwNzYtNjg3OTwvaXNibj48
YWNjZXNzaW9uLW51bT5XT1M6MDAwMjg5NDQ0OTAwMDAzPC9hY2Nlc3Npb24tbnVtPjx1cmxzPjxy
ZWxhdGVkLXVybHM+PHVybD4mbHQ7R28gdG8gSVNJJmd0OzovL1dPUzowMDAyODk0NDQ5MDAwMDM8
L3VybD48L3JlbGF0ZWQtdXJscz48L3VybHM+PGVsZWN0cm9uaWMtcmVzb3VyY2UtbnVtPjEwLjEw
MTYvQjk3OC0wLTEyLTM4NTExMi0zLjAwMDAzLTI8L2VsZWN0cm9uaWMtcmVzb3VyY2UtbnVtPjxs
YW5ndWFnZT5FbmdsaXNoPC9sYW5ndWFnZT48L3JlY29yZD48L0NpdGU+PC9FbmROb3RlPgB=
</w:fldData>
              </w:fldChar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881F5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XJtaWVudG88L0F1dGhvcj48WWVhcj4yMDExPC9ZZWFy
PjxSZWNOdW0+MTE8L1JlY051bT48RGlzcGxheVRleHQ+WzRdPC9EaXNwbGF5VGV4dD48cmVjb3Jk
PjxyZWMtbnVtYmVyPjExPC9yZWMtbnVtYmVyPjxmb3JlaWduLWtleXM+PGtleSBhcHA9IkVOIiBk
Yi1pZD0iYXR0c3RlMjBsZmU1dHFlc3dldnZydjB4c3d6c3B4djAwYXN6IiB0aW1lc3RhbXA9IjE1
NTA0NzU1MTMiPjExPC9rZXk+PC9mb3JlaWduLWtleXM+PHJlZi10eXBlIG5hbWU9IkpvdXJuYWwg
QXJ0aWNsZSI+MTc8L3JlZi10eXBlPjxjb250cmlidXRvcnM+PGF1dGhvcnM+PGF1dGhvcj5TYXJt
aWVudG8sIEIuIEYuPC9hdXRob3I+PGF1dGhvcj5MZWlnaCwgSi4gQS48L2F1dGhvcj48YXV0aG9y
PldoaXRybmFuLCBXLiBCLjwvYXV0aG9yPjwvYXV0aG9ycz48L2NvbnRyaWJ1dG9ycz48YXV0aC1h
ZGRyZXNzPlNhcm1pZW50bywgQkYmI3hEO1VuaXYgR2VvcmdpYSwgRGVwdCBNaWNyb2Jpb2wsIEF0
aGVucywgR0EgMzA2MDIgVVNBJiN4RDtVbml2IEdlb3JnaWEsIERlcHQgTWljcm9iaW9sLCBBdGhl
bnMsIEdBIDMwNjAyIFVTQSYjeEQ7VW5pdiBHZW9yZ2lhLCBEZXB0IE1pY3JvYmlvbCwgQXRoZW5z
LCBHQSAzMDYwMiBVU0EmI3hEO1VuaXYgV2FzaGluZ3RvbiwgRGVwdCBNaWNyb2Jpb2wsIFNlYXR0
bGUsIFdBIDk4MTk1IFVTQTwvYXV0aC1hZGRyZXNzPjx0aXRsZXM+PHRpdGxlPkdlbmV0aWMgU3lz
dGVtcyBmb3IgSHlkcm9nZW5vdHJvcGhpYyBNZXRoYW5vZ2VuczwvdGl0bGU+PHNlY29uZGFyeS10
aXRsZT5NZXRob2RzIGluIEVuenltb2xvZ3k6IE1ldGhvZHMgaW4gTWV0aGFuZSBNZXRhYm9saXNt
LCBQdCBBPC9zZWNvbmRhcnktdGl0bGU+PGFsdC10aXRsZT5NZXRob2QgRW56eW1vbDwvYWx0LXRp
dGxlPjwvdGl0bGVzPjxwZXJpb2RpY2FsPjxmdWxsLXRpdGxlPk1ldGhvZHMgaW4gRW56eW1vbG9n
eTogTWV0aG9kcyBpbiBNZXRoYW5lIE1ldGFib2xpc20sIFB0IEE8L2Z1bGwtdGl0bGU+PGFiYnIt
MT5NZXRob2QgRW56eW1vbDwvYWJici0xPjwvcGVyaW9kaWNhbD48YWx0LXBlcmlvZGljYWw+PGZ1
bGwtdGl0bGU+TWV0aG9kcyBpbiBFbnp5bW9sb2d5OiBNZXRob2RzIGluIE1ldGhhbmUgTWV0YWJv
bGlzbSwgUHQgQTwvZnVsbC10aXRsZT48YWJici0xPk1ldGhvZCBFbnp5bW9sPC9hYmJyLTE+PC9h
bHQtcGVyaW9kaWNhbD48cGFnZXM+NDMtNzM8L3BhZ2VzPjx2b2x1bWU+NDk0PC92b2x1bWU+PGtl
eXdvcmRzPjxrZXl3b3JkPmNvbXBsZXRlIGdlbm9tZSBzZXF1ZW5jZTwva2V5d29yZD48a2V5d29y
ZD5hcmNoYWViYWN0ZXJpdW0gbWV0aGFub2NvY2N1cy12b2x0YWU8L2tleXdvcmQ+PGtleXdvcmQ+
cmljZS1jbHVzdGVyLWk8L2tleXdvcmQ+PGtleXdvcmQ+bWVkaWF0ZWQgdHJhbnNmb3JtYXRpb248
L2tleXdvcmQ+PGtleXdvcmQ+bnVjbGVvdGlkZS1zZXF1ZW5jZTwva2V5d29yZD48a2V5d29yZD5t
YXJpcGFsdWRpczwva2V5d29yZD48a2V5d29yZD5hcmNoYWVvbjwva2V5d29yZD48a2V5d29yZD5j
b25zdHJ1Y3Rpb248L2tleXdvcmQ+PGtleXdvcmQ+cmVzaXN0YW5jZTwva2V5d29yZD48a2V5d29y
ZD5ncm93dGg8L2tleXdvcmQ+PC9rZXl3b3Jkcz48ZGF0ZXM+PHllYXI+MjAxMTwveWVhcj48L2Rh
dGVzPjxpc2JuPjAwNzYtNjg3OTwvaXNibj48YWNjZXNzaW9uLW51bT5XT1M6MDAwMjg5NDQ0OTAw
MDAzPC9hY2Nlc3Npb24tbnVtPjx1cmxzPjxyZWxhdGVkLXVybHM+PHVybD4mbHQ7R28gdG8gSVNJ
Jmd0OzovL1dPUzowMDAyODk0NDQ5MDAwMDM8L3VybD48L3JlbGF0ZWQtdXJscz48L3VybHM+PGVs
ZWN0cm9uaWMtcmVzb3VyY2UtbnVtPjEwLjEwMTYvQjk3OC0wLTEyLTM4NTExMi0zLjAwMDAzLTI8
L2VsZWN0cm9uaWMtcmVzb3VyY2UtbnVtPjxsYW5ndWFnZT5FbmdsaXNoPC9sYW5ndWFnZT48L3Jl
Y29yZD48L0NpdGU+PENpdGU+PEF1dGhvcj5TYXJtaWVudG88L0F1dGhvcj48WWVhcj4yMDExPC9Z
ZWFyPjxSZWNOdW0+MTE8L1JlY051bT48cmVjb3JkPjxyZWMtbnVtYmVyPjExPC9yZWMtbnVtYmVy
Pjxmb3JlaWduLWtleXM+PGtleSBhcHA9IkVOIiBkYi1pZD0iYXR0c3RlMjBsZmU1dHFlc3dldnZy
djB4c3d6c3B4djAwYXN6IiB0aW1lc3RhbXA9IjE1NTA0NzU1MTMiPjExPC9rZXk+PC9mb3JlaWdu
LWtleXM+PHJlZi10eXBlIG5hbWU9IkpvdXJuYWwgQXJ0aWNsZSI+MTc8L3JlZi10eXBlPjxjb250
cmlidXRvcnM+PGF1dGhvcnM+PGF1dGhvcj5TYXJtaWVudG8sIEIuIEYuPC9hdXRob3I+PGF1dGhv
cj5MZWlnaCwgSi4gQS48L2F1dGhvcj48YXV0aG9yPldoaXRybmFuLCBXLiBCLjwvYXV0aG9yPjwv
YXV0aG9ycz48L2NvbnRyaWJ1dG9ycz48YXV0aC1hZGRyZXNzPlNhcm1pZW50bywgQkYmI3hEO1Vu
aXYgR2VvcmdpYSwgRGVwdCBNaWNyb2Jpb2wsIEF0aGVucywgR0EgMzA2MDIgVVNBJiN4RDtVbml2
IEdlb3JnaWEsIERlcHQgTWljcm9iaW9sLCBBdGhlbnMsIEdBIDMwNjAyIFVTQSYjeEQ7VW5pdiBH
ZW9yZ2lhLCBEZXB0IE1pY3JvYmlvbCwgQXRoZW5zLCBHQSAzMDYwMiBVU0EmI3hEO1VuaXYgV2Fz
aGluZ3RvbiwgRGVwdCBNaWNyb2Jpb2wsIFNlYXR0bGUsIFdBIDk4MTk1IFVTQTwvYXV0aC1hZGRy
ZXNzPjx0aXRsZXM+PHRpdGxlPkdlbmV0aWMgU3lzdGVtcyBmb3IgSHlkcm9nZW5vdHJvcGhpYyBN
ZXRoYW5vZ2VuczwvdGl0bGU+PHNlY29uZGFyeS10aXRsZT5NZXRob2RzIGluIEVuenltb2xvZ3k6
IE1ldGhvZHMgaW4gTWV0aGFuZSBNZXRhYm9saXNtLCBQdCBBPC9zZWNvbmRhcnktdGl0bGU+PGFs
dC10aXRsZT5NZXRob2QgRW56eW1vbDwvYWx0LXRpdGxlPjwvdGl0bGVzPjxwZXJpb2RpY2FsPjxm
dWxsLXRpdGxlPk1ldGhvZHMgaW4gRW56eW1vbG9neTogTWV0aG9kcyBpbiBNZXRoYW5lIE1ldGFi
b2xpc20sIFB0IEE8L2Z1bGwtdGl0bGU+PGFiYnItMT5NZXRob2QgRW56eW1vbDwvYWJici0xPjwv
cGVyaW9kaWNhbD48YWx0LXBlcmlvZGljYWw+PGZ1bGwtdGl0bGU+TWV0aG9kcyBpbiBFbnp5bW9s
b2d5OiBNZXRob2RzIGluIE1ldGhhbmUgTWV0YWJvbGlzbSwgUHQgQTwvZnVsbC10aXRsZT48YWJi
ci0xPk1ldGhvZCBFbnp5bW9sPC9hYmJyLTE+PC9hbHQtcGVyaW9kaWNhbD48cGFnZXM+NDMtNzM8
L3BhZ2VzPjx2b2x1bWU+NDk0PC92b2x1bWU+PGtleXdvcmRzPjxrZXl3b3JkPmNvbXBsZXRlIGdl
bm9tZSBzZXF1ZW5jZTwva2V5d29yZD48a2V5d29yZD5hcmNoYWViYWN0ZXJpdW0gbWV0aGFub2Nv
Y2N1cy12b2x0YWU8L2tleXdvcmQ+PGtleXdvcmQ+cmljZS1jbHVzdGVyLWk8L2tleXdvcmQ+PGtl
eXdvcmQ+bWVkaWF0ZWQgdHJhbnNmb3JtYXRpb248L2tleXdvcmQ+PGtleXdvcmQ+bnVjbGVvdGlk
ZS1zZXF1ZW5jZTwva2V5d29yZD48a2V5d29yZD5tYXJpcGFsdWRpczwva2V5d29yZD48a2V5d29y
ZD5hcmNoYWVvbjwva2V5d29yZD48a2V5d29yZD5jb25zdHJ1Y3Rpb248L2tleXdvcmQ+PGtleXdv
cmQ+cmVzaXN0YW5jZTwva2V5d29yZD48a2V5d29yZD5ncm93dGg8L2tleXdvcmQ+PC9rZXl3b3Jk
cz48ZGF0ZXM+PHllYXI+MjAxMTwveWVhcj48L2RhdGVzPjxpc2JuPjAwNzYtNjg3OTwvaXNibj48
YWNjZXNzaW9uLW51bT5XT1M6MDAwMjg5NDQ0OTAwMDAzPC9hY2Nlc3Npb24tbnVtPjx1cmxzPjxy
ZWxhdGVkLXVybHM+PHVybD4mbHQ7R28gdG8gSVNJJmd0OzovL1dPUzowMDAyODk0NDQ5MDAwMDM8
L3VybD48L3JlbGF0ZWQtdXJscz48L3VybHM+PGVsZWN0cm9uaWMtcmVzb3VyY2UtbnVtPjEwLjEw
MTYvQjk3OC0wLTEyLTM4NTExMi0zLjAwMDAzLTI8L2VsZWN0cm9uaWMtcmVzb3VyY2UtbnVtPjxs
YW5ndWFnZT5FbmdsaXNoPC9sYW5ndWFnZT48L3JlY29yZD48L0NpdGU+PC9FbmROb3RlPgB=
</w:fldData>
              </w:fldChar>
            </w:r>
            <w:r w:rsidR="00881F5E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881F5E">
              <w:rPr>
                <w:rFonts w:ascii="Times New Roman" w:hAnsi="Times New Roman"/>
                <w:sz w:val="18"/>
                <w:szCs w:val="18"/>
              </w:rPr>
            </w:r>
            <w:r w:rsidR="00881F5E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5245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" w:tooltip="Sarmiento, 2011 #11" w:history="1">
              <w:r w:rsidR="00881F5E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881F5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45245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52455" w:rsidRPr="00452455" w14:paraId="536D71BB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72FA31AF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03510753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5692A915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54C8B33A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28B10161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D25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298EB60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D25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62EA624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045B7581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290A0D2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K28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71766F9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K28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67A3720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3B827838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43B7975A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G30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7536281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G30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39ACF6B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7A539B29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174AC1BB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G32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29F6DE0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G32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7EB17E9F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5F8A7237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74746868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I33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30D6490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I33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27BB828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6ABF0D83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5D4CA2A3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R35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60082E51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R35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34E5B0DE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15187DF4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E7644C3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F39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5A38D570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F39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51611968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3429ADAB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67A4C4F1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F42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37244072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F42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04C928AA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4657707D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DF83D88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K62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775D5E06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K62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53ED014B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1D068CF3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238347E0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F63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7E691564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F63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2066A64D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2455" w:rsidRPr="00452455" w14:paraId="69383FF6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1F5A09DD" w14:textId="77777777" w:rsidR="00452455" w:rsidRPr="00452455" w:rsidRDefault="0045245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pMEV2-0076F65A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5C3936FB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pMEV2 with MMP0076F65A inserted between 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NsiI</w:t>
            </w:r>
            <w:proofErr w:type="spellEnd"/>
            <w:r w:rsidRPr="0045245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52455">
              <w:rPr>
                <w:rFonts w:ascii="Times New Roman" w:hAnsi="Times New Roman"/>
                <w:sz w:val="18"/>
                <w:szCs w:val="18"/>
              </w:rPr>
              <w:t>XbaI</w:t>
            </w:r>
            <w:proofErr w:type="spellEnd"/>
            <w:r w:rsidRPr="0045245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452455">
              <w:rPr>
                <w:rFonts w:ascii="Times New Roman" w:hAnsi="Times New Roman" w:hint="eastAsia"/>
                <w:sz w:val="18"/>
                <w:szCs w:val="18"/>
              </w:rPr>
              <w:t>Neo</w:t>
            </w:r>
            <w:r w:rsidRPr="0045245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5" w:type="dxa"/>
            <w:gridSpan w:val="3"/>
            <w:noWrap/>
            <w:vAlign w:val="center"/>
          </w:tcPr>
          <w:p w14:paraId="19FF10E7" w14:textId="77777777" w:rsidR="00452455" w:rsidRPr="00452455" w:rsidRDefault="0045245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B27D5" w:rsidRPr="00452455" w14:paraId="040E73B6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2DFABC9A" w14:textId="77777777" w:rsidR="00FB27D5" w:rsidRPr="00452455" w:rsidRDefault="00FB27D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iCs/>
                <w:sz w:val="18"/>
                <w:szCs w:val="18"/>
              </w:rPr>
              <w:t>pMEV4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07221992" w14:textId="77777777" w:rsidR="00FB27D5" w:rsidRPr="0045245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noWrap/>
            <w:vAlign w:val="center"/>
          </w:tcPr>
          <w:p w14:paraId="423B9D4D" w14:textId="2AFE0E09" w:rsidR="00FB27D5" w:rsidRPr="00624CC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20"/>
              </w:rPr>
              <w:t>Lyu, et al., 2016</w:t>
            </w:r>
            <w:r w:rsidR="007920CB">
              <w:rPr>
                <w:rFonts w:ascii="Times New Roman" w:hAnsi="Times New Roman"/>
                <w:sz w:val="20"/>
              </w:rPr>
              <w:t xml:space="preserve"> </w:t>
            </w:r>
            <w:r w:rsidR="007920CB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MeXU8L0F1dGhvcj48WWVhcj4yMDE2PC9ZZWFyPjxSZWNO
dW0+NTg8L1JlY051bT48RGlzcGxheVRleHQ+WzVdPC9EaXNwbGF5VGV4dD48cmVjb3JkPjxyZWMt
bnVtYmVyPjU4PC9yZWMtbnVtYmVyPjxmb3JlaWduLWtleXM+PGtleSBhcHA9IkVOIiBkYi1pZD0i
cnNmdHowZGRtdjV2ejJlZHAwY3h4emEyZWZkd3MyYXcwZXIyIiB0aW1lc3RhbXA9IjE1NTAyNTA5
NTIiPjU4PC9rZXk+PC9mb3JlaWduLWtleXM+PHJlZi10eXBlIG5hbWU9IkpvdXJuYWwgQXJ0aWNs
ZSI+MTc8L3JlZi10eXBlPjxjb250cmlidXRvcnM+PGF1dGhvcnM+PGF1dGhvcj5MeXUsIFouPC9h
dXRob3I+PGF1dGhvcj5KYWluLCBSLjwvYXV0aG9yPjxhdXRob3I+U21pdGgsIFAuPC9hdXRob3I+
PGF1dGhvcj5GZXRjaGtvLCBULjwvYXV0aG9yPjxhdXRob3I+WWFuLCBZLiBKLjwvYXV0aG9yPjxh
dXRob3I+V2hpdG1hbiwgVy4gQi48L2F1dGhvcj48L2F1dGhvcnM+PC9jb250cmlidXRvcnM+PGF1
dGgtYWRkcmVzcz5bTHl1LCBaaGU7IFNtaXRoLCBQZXl0b247IFdoaXRtYW4sIFdpbGxpYW0gQi5d
IFVuaXYgR2VvcmdpYSwgRGVwdCBNaWNyb2Jpb2wsIEF0aGVucywgR0EgMzA2MDIgVVNBLiBbSmFp
biwgUmFjaGl0OyBZYW4sIFlhanVuXSBVbml2IEdlb3JnaWEsIENvbGwgRW5nbiwgQXRoZW5zLCBH
QSAzMDYwMiBVU0EuIFtGZXRjaGtvLCBUcmF2aXNdIFVuaXYgR2VvcmdpYSwgRGVwdCBCaW9jaGVt
ICZhbXA7IE1vbCBCaW9sLCBBdGhlbnMsIEdBIDMwNjAyIFVTQS4mI3hEO1doaXRtYW4sIFdCIChy
ZXByaW50IGF1dGhvciksIFVuaXYgR2VvcmdpYSwgRGVwdCBNaWNyb2Jpb2wsIEF0aGVucywgR0Eg
MzA2MDIgVVNBLiYjeEQ7d2hpdG1hbkB1Z2EuZWR1PC9hdXRoLWFkZHJlc3M+PHRpdGxlcz48dGl0
bGU+RW5naW5lZXJpbmcgdGhlIEF1dG90cm9waCBNZXRoYW5vY29jY3VzIG1hcmlwYWx1ZGlzIGZv
ciBHZXJhbmlvbCBQcm9kdWN0aW9uPC90aXRsZT48c2Vjb25kYXJ5LXRpdGxlPkFjcyBTeW50aGV0
aWMgQmlvbG9neTwvc2Vjb25kYXJ5LXRpdGxlPjxhbHQtdGl0bGU+QUNTIFN5bnRoLiBCaW9sLjwv
YWx0LXRpdGxlPjwvdGl0bGVzPjxwZXJpb2RpY2FsPjxmdWxsLXRpdGxlPkFjcyBTeW50aGV0aWMg
QmlvbG9neTwvZnVsbC10aXRsZT48YWJici0xPkFDUyBTeW50aC4gQmlvbC48L2FiYnItMT48L3Bl
cmlvZGljYWw+PGFsdC1wZXJpb2RpY2FsPjxmdWxsLXRpdGxlPkFjcyBTeW50aGV0aWMgQmlvbG9n
eTwvZnVsbC10aXRsZT48YWJici0xPkFDUyBTeW50aC4gQmlvbC48L2FiYnItMT48L2FsdC1wZXJp
b2RpY2FsPjxwYWdlcz41NzctNTgxPC9wYWdlcz48dm9sdW1lPjU8L3ZvbHVtZT48bnVtYmVyPjc8
L251bWJlcj48a2V5d29yZHM+PGtleXdvcmQ+Y2FyYm9uIGRpb3hpZGU8L2tleXdvcmQ+PGtleXdv
cmQ+aHlkcm9nZW4gZWNvbm9teTwva2V5d29yZD48a2V5d29yZD5hcmNoYWVhPC9rZXl3b3JkPjxr
ZXl3b3JkPm1ldGhhbm9nZW48L2tleXdvcmQ+PGtleXdvcmQ+aXNvcHJlbm9pZDwva2V5d29yZD48
a2V5d29yZD5zeW50aGV0aWMgYmlvbG9neTwva2V5d29yZD48a2V5d29yZD5oeWRyb2dlbm90cm9w
aGljIG1ldGhhbm9nZW48L2tleXdvcmQ+PGtleXdvcmQ+aXNvcHJlbm9pZCBiaW9zeW50aGVzaXM8
L2tleXdvcmQ+PGtleXdvcmQ+dHJhbnNsYXRpb248L2tleXdvcmQ+PGtleXdvcmQ+aW5pdGlhdGlv
bjwva2V5d29yZD48a2V5d29yZD5wYXRod2F5PC9rZXl3b3JkPjxrZXl3b3JkPmFyY2hhZWE8L2tl
eXdvcmQ+PGtleXdvcmQ+ZGVzaWduPC9rZXl3b3JkPjxrZXl3b3JkPmVmZmljaWVuY3k8L2tleXdv
cmQ+PGtleXdvcmQ+ZXZvbHV0aW9uPC9rZXl3b3JkPjxrZXl3b3JkPnNlcXVlbmNlPC9rZXl3b3Jk
PjxrZXl3b3JkPnByb3RlaW48L2tleXdvcmQ+PGtleXdvcmQ+QmlvY2hlbWlzdHJ5ICZhbXA7IE1v
bGVjdWxhciBCaW9sb2d5PC9rZXl3b3JkPjwva2V5d29yZHM+PGRhdGVzPjx5ZWFyPjIwMTY8L3ll
YXI+PHB1Yi1kYXRlcz48ZGF0ZT5KdWw8L2RhdGU+PC9wdWItZGF0ZXM+PC9kYXRlcz48aXNibj4y
MTYxLTUwNjM8L2lzYm4+PGFjY2Vzc2lvbi1udW0+V09TOjAwMDM4MDE4MzAwMDAwNjwvYWNjZXNz
aW9uLW51bT48d29yay10eXBlPkFydGljbGU8L3dvcmstdHlwZT48dXJscz48cmVsYXRlZC11cmxz
Pjx1cmw+Jmx0O0dvIHRvIElTSSZndDs6Ly9XT1M6MDAwMzgwMTgzMDAwMDA2PC91cmw+PC9yZWxh
dGVkLXVybHM+PC91cmxzPjxlbGVjdHJvbmljLXJlc291cmNlLW51bT4xMC4xMDIxL2Fjc3N5bmJp
by41YjAwMjY3PC9lbGVjdHJvbmljLXJlc291cmNlLW51bT48bGFuZ3VhZ2U+RW5nbGlzaDwvbGFu
Z3VhZ2U+PC9yZWNvcmQ+PC9DaXRlPjwvRW5kTm90ZT4A
</w:fldData>
              </w:fldChar>
            </w:r>
            <w:r w:rsidR="00881F5E">
              <w:rPr>
                <w:rFonts w:ascii="Times New Roman" w:hAnsi="Times New Roman"/>
                <w:sz w:val="20"/>
              </w:rPr>
              <w:instrText xml:space="preserve"> ADDIN EN.CITE </w:instrText>
            </w:r>
            <w:r w:rsidR="00881F5E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MeXU8L0F1dGhvcj48WWVhcj4yMDE2PC9ZZWFyPjxSZWNO
dW0+NTg8L1JlY051bT48RGlzcGxheVRleHQ+WzVdPC9EaXNwbGF5VGV4dD48cmVjb3JkPjxyZWMt
bnVtYmVyPjU4PC9yZWMtbnVtYmVyPjxmb3JlaWduLWtleXM+PGtleSBhcHA9IkVOIiBkYi1pZD0i
cnNmdHowZGRtdjV2ejJlZHAwY3h4emEyZWZkd3MyYXcwZXIyIiB0aW1lc3RhbXA9IjE1NTAyNTA5
NTIiPjU4PC9rZXk+PC9mb3JlaWduLWtleXM+PHJlZi10eXBlIG5hbWU9IkpvdXJuYWwgQXJ0aWNs
ZSI+MTc8L3JlZi10eXBlPjxjb250cmlidXRvcnM+PGF1dGhvcnM+PGF1dGhvcj5MeXUsIFouPC9h
dXRob3I+PGF1dGhvcj5KYWluLCBSLjwvYXV0aG9yPjxhdXRob3I+U21pdGgsIFAuPC9hdXRob3I+
PGF1dGhvcj5GZXRjaGtvLCBULjwvYXV0aG9yPjxhdXRob3I+WWFuLCBZLiBKLjwvYXV0aG9yPjxh
dXRob3I+V2hpdG1hbiwgVy4gQi48L2F1dGhvcj48L2F1dGhvcnM+PC9jb250cmlidXRvcnM+PGF1
dGgtYWRkcmVzcz5bTHl1LCBaaGU7IFNtaXRoLCBQZXl0b247IFdoaXRtYW4sIFdpbGxpYW0gQi5d
IFVuaXYgR2VvcmdpYSwgRGVwdCBNaWNyb2Jpb2wsIEF0aGVucywgR0EgMzA2MDIgVVNBLiBbSmFp
biwgUmFjaGl0OyBZYW4sIFlhanVuXSBVbml2IEdlb3JnaWEsIENvbGwgRW5nbiwgQXRoZW5zLCBH
QSAzMDYwMiBVU0EuIFtGZXRjaGtvLCBUcmF2aXNdIFVuaXYgR2VvcmdpYSwgRGVwdCBCaW9jaGVt
ICZhbXA7IE1vbCBCaW9sLCBBdGhlbnMsIEdBIDMwNjAyIFVTQS4mI3hEO1doaXRtYW4sIFdCIChy
ZXByaW50IGF1dGhvciksIFVuaXYgR2VvcmdpYSwgRGVwdCBNaWNyb2Jpb2wsIEF0aGVucywgR0Eg
MzA2MDIgVVNBLiYjeEQ7d2hpdG1hbkB1Z2EuZWR1PC9hdXRoLWFkZHJlc3M+PHRpdGxlcz48dGl0
bGU+RW5naW5lZXJpbmcgdGhlIEF1dG90cm9waCBNZXRoYW5vY29jY3VzIG1hcmlwYWx1ZGlzIGZv
ciBHZXJhbmlvbCBQcm9kdWN0aW9uPC90aXRsZT48c2Vjb25kYXJ5LXRpdGxlPkFjcyBTeW50aGV0
aWMgQmlvbG9neTwvc2Vjb25kYXJ5LXRpdGxlPjxhbHQtdGl0bGU+QUNTIFN5bnRoLiBCaW9sLjwv
YWx0LXRpdGxlPjwvdGl0bGVzPjxwZXJpb2RpY2FsPjxmdWxsLXRpdGxlPkFjcyBTeW50aGV0aWMg
QmlvbG9neTwvZnVsbC10aXRsZT48YWJici0xPkFDUyBTeW50aC4gQmlvbC48L2FiYnItMT48L3Bl
cmlvZGljYWw+PGFsdC1wZXJpb2RpY2FsPjxmdWxsLXRpdGxlPkFjcyBTeW50aGV0aWMgQmlvbG9n
eTwvZnVsbC10aXRsZT48YWJici0xPkFDUyBTeW50aC4gQmlvbC48L2FiYnItMT48L2FsdC1wZXJp
b2RpY2FsPjxwYWdlcz41NzctNTgxPC9wYWdlcz48dm9sdW1lPjU8L3ZvbHVtZT48bnVtYmVyPjc8
L251bWJlcj48a2V5d29yZHM+PGtleXdvcmQ+Y2FyYm9uIGRpb3hpZGU8L2tleXdvcmQ+PGtleXdv
cmQ+aHlkcm9nZW4gZWNvbm9teTwva2V5d29yZD48a2V5d29yZD5hcmNoYWVhPC9rZXl3b3JkPjxr
ZXl3b3JkPm1ldGhhbm9nZW48L2tleXdvcmQ+PGtleXdvcmQ+aXNvcHJlbm9pZDwva2V5d29yZD48
a2V5d29yZD5zeW50aGV0aWMgYmlvbG9neTwva2V5d29yZD48a2V5d29yZD5oeWRyb2dlbm90cm9w
aGljIG1ldGhhbm9nZW48L2tleXdvcmQ+PGtleXdvcmQ+aXNvcHJlbm9pZCBiaW9zeW50aGVzaXM8
L2tleXdvcmQ+PGtleXdvcmQ+dHJhbnNsYXRpb248L2tleXdvcmQ+PGtleXdvcmQ+aW5pdGlhdGlv
bjwva2V5d29yZD48a2V5d29yZD5wYXRod2F5PC9rZXl3b3JkPjxrZXl3b3JkPmFyY2hhZWE8L2tl
eXdvcmQ+PGtleXdvcmQ+ZGVzaWduPC9rZXl3b3JkPjxrZXl3b3JkPmVmZmljaWVuY3k8L2tleXdv
cmQ+PGtleXdvcmQ+ZXZvbHV0aW9uPC9rZXl3b3JkPjxrZXl3b3JkPnNlcXVlbmNlPC9rZXl3b3Jk
PjxrZXl3b3JkPnByb3RlaW48L2tleXdvcmQ+PGtleXdvcmQ+QmlvY2hlbWlzdHJ5ICZhbXA7IE1v
bGVjdWxhciBCaW9sb2d5PC9rZXl3b3JkPjwva2V5d29yZHM+PGRhdGVzPjx5ZWFyPjIwMTY8L3ll
YXI+PHB1Yi1kYXRlcz48ZGF0ZT5KdWw8L2RhdGU+PC9wdWItZGF0ZXM+PC9kYXRlcz48aXNibj4y
MTYxLTUwNjM8L2lzYm4+PGFjY2Vzc2lvbi1udW0+V09TOjAwMDM4MDE4MzAwMDAwNjwvYWNjZXNz
aW9uLW51bT48d29yay10eXBlPkFydGljbGU8L3dvcmstdHlwZT48dXJscz48cmVsYXRlZC11cmxz
Pjx1cmw+Jmx0O0dvIHRvIElTSSZndDs6Ly9XT1M6MDAwMzgwMTgzMDAwMDA2PC91cmw+PC9yZWxh
dGVkLXVybHM+PC91cmxzPjxlbGVjdHJvbmljLXJlc291cmNlLW51bT4xMC4xMDIxL2Fjc3N5bmJp
by41YjAwMjY3PC9lbGVjdHJvbmljLXJlc291cmNlLW51bT48bGFuZ3VhZ2U+RW5nbGlzaDwvbGFu
Z3VhZ2U+PC9yZWNvcmQ+PC9DaXRlPjwvRW5kTm90ZT4A
</w:fldData>
              </w:fldChar>
            </w:r>
            <w:r w:rsidR="00881F5E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 w:rsidR="00881F5E">
              <w:rPr>
                <w:rFonts w:ascii="Times New Roman" w:hAnsi="Times New Roman"/>
                <w:sz w:val="20"/>
              </w:rPr>
            </w:r>
            <w:r w:rsidR="00881F5E">
              <w:rPr>
                <w:rFonts w:ascii="Times New Roman" w:hAnsi="Times New Roman"/>
                <w:sz w:val="20"/>
              </w:rPr>
              <w:fldChar w:fldCharType="end"/>
            </w:r>
            <w:r w:rsidR="007920CB">
              <w:rPr>
                <w:rFonts w:ascii="Times New Roman" w:hAnsi="Times New Roman"/>
                <w:sz w:val="20"/>
              </w:rPr>
              <w:fldChar w:fldCharType="separate"/>
            </w:r>
            <w:r w:rsidR="00881F5E"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" w:tooltip="Lyu, 2016 #58" w:history="1">
              <w:r w:rsidR="00881F5E">
                <w:rPr>
                  <w:rFonts w:ascii="Times New Roman" w:hAnsi="Times New Roman"/>
                  <w:noProof/>
                  <w:sz w:val="20"/>
                </w:rPr>
                <w:t>5</w:t>
              </w:r>
            </w:hyperlink>
            <w:r w:rsidR="00881F5E">
              <w:rPr>
                <w:rFonts w:ascii="Times New Roman" w:hAnsi="Times New Roman"/>
                <w:noProof/>
                <w:sz w:val="20"/>
              </w:rPr>
              <w:t>]</w:t>
            </w:r>
            <w:r w:rsidR="007920CB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B27D5" w:rsidRPr="00452455" w14:paraId="21B03A76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979AD56" w14:textId="77777777" w:rsidR="00FB27D5" w:rsidRPr="00624CC5" w:rsidRDefault="00FB27D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iCs/>
                <w:sz w:val="18"/>
                <w:szCs w:val="18"/>
              </w:rPr>
              <w:t>pMEV4-mcherry-neo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0BFB9A21" w14:textId="77777777" w:rsidR="00FB27D5" w:rsidRPr="00624CC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MEV4 with gene </w:t>
            </w:r>
            <w:proofErr w:type="spellStart"/>
            <w:r w:rsidRPr="00624CC5">
              <w:rPr>
                <w:rFonts w:ascii="Times New Roman" w:hAnsi="Times New Roman" w:hint="eastAsia"/>
                <w:i/>
                <w:sz w:val="18"/>
                <w:szCs w:val="18"/>
              </w:rPr>
              <w:t>pac</w:t>
            </w:r>
            <w:proofErr w:type="spellEnd"/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eplaced with gene </w:t>
            </w:r>
            <w:r w:rsidRPr="00624CC5">
              <w:rPr>
                <w:rFonts w:ascii="Times New Roman" w:hAnsi="Times New Roman" w:hint="eastAsia"/>
                <w:i/>
                <w:sz w:val="18"/>
                <w:szCs w:val="18"/>
              </w:rPr>
              <w:t>neo</w:t>
            </w:r>
          </w:p>
        </w:tc>
        <w:tc>
          <w:tcPr>
            <w:tcW w:w="2125" w:type="dxa"/>
            <w:gridSpan w:val="3"/>
            <w:noWrap/>
            <w:vAlign w:val="center"/>
          </w:tcPr>
          <w:p w14:paraId="4E54AE51" w14:textId="77777777" w:rsidR="00FB27D5" w:rsidRPr="0045245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FB27D5" w:rsidRPr="00452455" w14:paraId="6C9F5419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00BF7CF7" w14:textId="77777777" w:rsidR="00FB27D5" w:rsidRPr="00624CC5" w:rsidRDefault="00FB27D5" w:rsidP="00F64FE6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MEV4-0127PUO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D29B6C5" w14:textId="77777777" w:rsidR="00FB27D5" w:rsidRPr="00624CC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MEV4-mcherry-neo with upstream sequence of </w:t>
            </w:r>
            <w:proofErr w:type="spellStart"/>
            <w:r w:rsidRPr="00624CC5">
              <w:rPr>
                <w:rFonts w:ascii="Times New Roman" w:hAnsi="Times New Roman" w:hint="eastAsia"/>
                <w:sz w:val="18"/>
                <w:szCs w:val="18"/>
              </w:rPr>
              <w:t>mcherry</w:t>
            </w:r>
            <w:proofErr w:type="spellEnd"/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eplaced by upstream sequence of </w:t>
            </w:r>
            <w:r w:rsidRPr="00624CC5">
              <w:rPr>
                <w:rFonts w:ascii="Times New Roman" w:hAnsi="Times New Roman" w:hint="eastAsia"/>
                <w:i/>
                <w:sz w:val="18"/>
                <w:szCs w:val="18"/>
              </w:rPr>
              <w:t>MMP0127</w:t>
            </w:r>
          </w:p>
        </w:tc>
        <w:tc>
          <w:tcPr>
            <w:tcW w:w="2125" w:type="dxa"/>
            <w:gridSpan w:val="3"/>
            <w:noWrap/>
            <w:vAlign w:val="center"/>
          </w:tcPr>
          <w:p w14:paraId="54556F65" w14:textId="77777777" w:rsidR="00FB27D5" w:rsidRPr="0045245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FB27D5" w:rsidRPr="00452455" w14:paraId="5EFDB021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376A3E31" w14:textId="77777777" w:rsidR="00FB27D5" w:rsidRPr="00624CC5" w:rsidRDefault="00FB27D5" w:rsidP="00F64FE6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MEV4-1515PUO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01E0A211" w14:textId="77777777" w:rsidR="00FB27D5" w:rsidRPr="00624CC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MEV4-mcherry-neo with upstream sequence of </w:t>
            </w:r>
            <w:proofErr w:type="spellStart"/>
            <w:r w:rsidRPr="00624CC5">
              <w:rPr>
                <w:rFonts w:ascii="Times New Roman" w:hAnsi="Times New Roman" w:hint="eastAsia"/>
                <w:sz w:val="18"/>
                <w:szCs w:val="18"/>
              </w:rPr>
              <w:t>mcherry</w:t>
            </w:r>
            <w:proofErr w:type="spellEnd"/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eplaced by upstream sequence of </w:t>
            </w:r>
            <w:r w:rsidRPr="00624CC5">
              <w:rPr>
                <w:rFonts w:ascii="Times New Roman" w:hAnsi="Times New Roman" w:hint="eastAsia"/>
                <w:i/>
                <w:sz w:val="18"/>
                <w:szCs w:val="18"/>
              </w:rPr>
              <w:t>MMP1515</w:t>
            </w:r>
          </w:p>
        </w:tc>
        <w:tc>
          <w:tcPr>
            <w:tcW w:w="2125" w:type="dxa"/>
            <w:gridSpan w:val="3"/>
            <w:noWrap/>
            <w:vAlign w:val="center"/>
          </w:tcPr>
          <w:p w14:paraId="21B6057F" w14:textId="77777777" w:rsidR="00FB27D5" w:rsidRPr="0045245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FB27D5" w:rsidRPr="00452455" w14:paraId="055A3908" w14:textId="77777777" w:rsidTr="00044BAE">
        <w:trPr>
          <w:trHeight w:val="288"/>
        </w:trPr>
        <w:tc>
          <w:tcPr>
            <w:tcW w:w="1951" w:type="dxa"/>
            <w:noWrap/>
            <w:vAlign w:val="center"/>
          </w:tcPr>
          <w:p w14:paraId="455ACE69" w14:textId="77777777" w:rsidR="00FB27D5" w:rsidRPr="00624CC5" w:rsidRDefault="00FB27D5" w:rsidP="00F64FE6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MEV4-1697PUO</w:t>
            </w:r>
          </w:p>
        </w:tc>
        <w:tc>
          <w:tcPr>
            <w:tcW w:w="4678" w:type="dxa"/>
            <w:gridSpan w:val="2"/>
            <w:noWrap/>
            <w:vAlign w:val="center"/>
          </w:tcPr>
          <w:p w14:paraId="47AD659D" w14:textId="77777777" w:rsidR="00FB27D5" w:rsidRPr="00624CC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MEV4-mcherry-neo with upstream sequence of </w:t>
            </w:r>
            <w:proofErr w:type="spellStart"/>
            <w:r w:rsidRPr="00624CC5">
              <w:rPr>
                <w:rFonts w:ascii="Times New Roman" w:hAnsi="Times New Roman" w:hint="eastAsia"/>
                <w:sz w:val="18"/>
                <w:szCs w:val="18"/>
              </w:rPr>
              <w:t>mcherry</w:t>
            </w:r>
            <w:proofErr w:type="spellEnd"/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eplaced by upstream sequence of </w:t>
            </w:r>
            <w:r w:rsidRPr="00624CC5">
              <w:rPr>
                <w:rFonts w:ascii="Times New Roman" w:hAnsi="Times New Roman" w:hint="eastAsia"/>
                <w:i/>
                <w:sz w:val="18"/>
                <w:szCs w:val="18"/>
              </w:rPr>
              <w:t>MMP1697</w:t>
            </w:r>
          </w:p>
        </w:tc>
        <w:tc>
          <w:tcPr>
            <w:tcW w:w="2125" w:type="dxa"/>
            <w:gridSpan w:val="3"/>
            <w:noWrap/>
            <w:vAlign w:val="center"/>
          </w:tcPr>
          <w:p w14:paraId="62201F36" w14:textId="77777777" w:rsidR="00FB27D5" w:rsidRPr="0045245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FB27D5" w:rsidRPr="00452455" w14:paraId="1F8D4678" w14:textId="77777777" w:rsidTr="00044BAE">
        <w:trPr>
          <w:trHeight w:val="288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</w:tcPr>
          <w:p w14:paraId="714A9649" w14:textId="77777777" w:rsidR="00FB27D5" w:rsidRPr="00624CC5" w:rsidRDefault="00FB27D5" w:rsidP="00452455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MEV4-1515PUOMT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5745911" w14:textId="77777777" w:rsidR="00FB27D5" w:rsidRPr="00624CC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MEV4-mcherry-neo with upstream sequence of </w:t>
            </w:r>
            <w:proofErr w:type="spellStart"/>
            <w:r w:rsidRPr="00624CC5">
              <w:rPr>
                <w:rFonts w:ascii="Times New Roman" w:hAnsi="Times New Roman" w:hint="eastAsia"/>
                <w:sz w:val="18"/>
                <w:szCs w:val="18"/>
              </w:rPr>
              <w:t>mcherry</w:t>
            </w:r>
            <w:proofErr w:type="spellEnd"/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eplaced by mutated upstream sequence of </w:t>
            </w:r>
            <w:r w:rsidRPr="00624CC5">
              <w:rPr>
                <w:rFonts w:ascii="Times New Roman" w:hAnsi="Times New Roman" w:hint="eastAsia"/>
                <w:i/>
                <w:sz w:val="18"/>
                <w:szCs w:val="18"/>
              </w:rPr>
              <w:t>MMP1515</w:t>
            </w:r>
          </w:p>
        </w:tc>
        <w:tc>
          <w:tcPr>
            <w:tcW w:w="212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B89C667" w14:textId="77777777" w:rsidR="00FB27D5" w:rsidRPr="00452455" w:rsidRDefault="00FB27D5" w:rsidP="0062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52455"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FB27D5" w:rsidRPr="00452455" w14:paraId="353D61E5" w14:textId="77777777" w:rsidTr="00044BAE">
        <w:trPr>
          <w:trHeight w:val="288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</w:tcPr>
          <w:p w14:paraId="09D5368C" w14:textId="77777777" w:rsidR="00FB27D5" w:rsidRPr="00452455" w:rsidRDefault="00FB27D5" w:rsidP="00452455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39A613D" w14:textId="77777777" w:rsidR="00FB27D5" w:rsidRPr="00452455" w:rsidRDefault="00FB27D5" w:rsidP="004524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64914CD5" w14:textId="77777777" w:rsidR="00FB27D5" w:rsidRPr="00452455" w:rsidRDefault="00FB27D5" w:rsidP="004524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EE151DB" w14:textId="77777777" w:rsidR="007772C0" w:rsidRPr="0078194C" w:rsidRDefault="007772C0">
      <w:pPr>
        <w:rPr>
          <w:rFonts w:ascii="Times New Roman" w:hAnsi="Times New Roman"/>
        </w:rPr>
      </w:pPr>
    </w:p>
    <w:p w14:paraId="6A96142A" w14:textId="77777777" w:rsidR="007A06B3" w:rsidRDefault="001774F3" w:rsidP="006A6AFF">
      <w:pPr>
        <w:rPr>
          <w:rFonts w:ascii="Times New Roman" w:hAnsi="Times New Roman"/>
        </w:rPr>
      </w:pPr>
      <w:r w:rsidRPr="00746550">
        <w:rPr>
          <w:rFonts w:ascii="Times New Roman" w:hAnsi="Times New Roman"/>
          <w:b/>
          <w:sz w:val="24"/>
        </w:rPr>
        <w:t>References</w:t>
      </w:r>
      <w:r>
        <w:rPr>
          <w:rFonts w:ascii="Times New Roman" w:hAnsi="Times New Roman"/>
        </w:rPr>
        <w:t>:</w:t>
      </w:r>
    </w:p>
    <w:p w14:paraId="6C0D4372" w14:textId="77777777" w:rsidR="00881F5E" w:rsidRPr="009921FB" w:rsidRDefault="00881F5E" w:rsidP="00881F5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21FB">
        <w:rPr>
          <w:rFonts w:ascii="Times New Roman" w:hAnsi="Times New Roman" w:cs="Times New Roman"/>
          <w:sz w:val="24"/>
          <w:szCs w:val="24"/>
        </w:rPr>
        <w:fldChar w:fldCharType="begin"/>
      </w:r>
      <w:r w:rsidRPr="009921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921FB">
        <w:rPr>
          <w:rFonts w:ascii="Times New Roman" w:hAnsi="Times New Roman" w:cs="Times New Roman"/>
          <w:sz w:val="24"/>
          <w:szCs w:val="24"/>
        </w:rPr>
        <w:fldChar w:fldCharType="separate"/>
      </w:r>
      <w:r w:rsidRPr="009921FB">
        <w:rPr>
          <w:rFonts w:ascii="Times New Roman" w:hAnsi="Times New Roman" w:cs="Times New Roman"/>
          <w:sz w:val="24"/>
          <w:szCs w:val="24"/>
        </w:rPr>
        <w:t>1.</w:t>
      </w:r>
      <w:r w:rsidRPr="009921FB">
        <w:rPr>
          <w:rFonts w:ascii="Times New Roman" w:hAnsi="Times New Roman" w:cs="Times New Roman"/>
          <w:sz w:val="24"/>
          <w:szCs w:val="24"/>
        </w:rPr>
        <w:tab/>
        <w:t xml:space="preserve">Xia B, Ke H, Inouye M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21FB">
        <w:rPr>
          <w:rFonts w:ascii="Times New Roman" w:hAnsi="Times New Roman" w:cs="Times New Roman"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921FB">
        <w:rPr>
          <w:rFonts w:ascii="Times New Roman" w:hAnsi="Times New Roman" w:cs="Times New Roman"/>
          <w:sz w:val="24"/>
          <w:szCs w:val="24"/>
        </w:rPr>
        <w:t xml:space="preserve">Acquirement of cold sensitivity by quadruple deletion of the </w:t>
      </w:r>
      <w:r w:rsidRPr="002C4993">
        <w:rPr>
          <w:rFonts w:ascii="Times New Roman" w:hAnsi="Times New Roman" w:cs="Times New Roman"/>
          <w:i/>
          <w:sz w:val="24"/>
          <w:szCs w:val="24"/>
        </w:rPr>
        <w:t>cspA</w:t>
      </w:r>
      <w:r w:rsidRPr="009921FB">
        <w:rPr>
          <w:rFonts w:ascii="Times New Roman" w:hAnsi="Times New Roman" w:cs="Times New Roman"/>
          <w:sz w:val="24"/>
          <w:szCs w:val="24"/>
        </w:rPr>
        <w:t xml:space="preserve"> family and its suppression by PNPase S1 domain in </w:t>
      </w:r>
      <w:r w:rsidRPr="002C4993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9921FB">
        <w:rPr>
          <w:rFonts w:ascii="Times New Roman" w:hAnsi="Times New Roman" w:cs="Times New Roman"/>
          <w:sz w:val="24"/>
          <w:szCs w:val="24"/>
        </w:rPr>
        <w:t>. Mol Microbi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4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179-88.</w:t>
      </w:r>
    </w:p>
    <w:p w14:paraId="05597177" w14:textId="3ACAA1A1" w:rsidR="00881F5E" w:rsidRPr="009921FB" w:rsidRDefault="00881F5E" w:rsidP="00881F5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9921FB">
        <w:rPr>
          <w:rFonts w:ascii="Times New Roman" w:hAnsi="Times New Roman" w:cs="Times New Roman"/>
          <w:sz w:val="24"/>
          <w:szCs w:val="24"/>
        </w:rPr>
        <w:t>.</w:t>
      </w:r>
      <w:r w:rsidRPr="009921FB">
        <w:rPr>
          <w:rFonts w:ascii="Times New Roman" w:hAnsi="Times New Roman" w:cs="Times New Roman"/>
          <w:sz w:val="24"/>
          <w:szCs w:val="24"/>
        </w:rPr>
        <w:tab/>
        <w:t>Landick R, Stewart J, Lee DN.</w:t>
      </w:r>
      <w:r w:rsidRPr="002C49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21FB">
        <w:rPr>
          <w:rFonts w:ascii="Times New Roman" w:hAnsi="Times New Roman" w:cs="Times New Roman"/>
          <w:sz w:val="24"/>
          <w:szCs w:val="24"/>
        </w:rPr>
        <w:t>199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21FB">
        <w:rPr>
          <w:rFonts w:ascii="Times New Roman" w:hAnsi="Times New Roman" w:cs="Times New Roman"/>
          <w:sz w:val="24"/>
          <w:szCs w:val="24"/>
        </w:rPr>
        <w:t xml:space="preserve"> Amino-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921FB">
        <w:rPr>
          <w:rFonts w:ascii="Times New Roman" w:hAnsi="Times New Roman" w:cs="Times New Roman"/>
          <w:sz w:val="24"/>
          <w:szCs w:val="24"/>
        </w:rPr>
        <w:t xml:space="preserve">ci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921FB">
        <w:rPr>
          <w:rFonts w:ascii="Times New Roman" w:hAnsi="Times New Roman" w:cs="Times New Roman"/>
          <w:sz w:val="24"/>
          <w:szCs w:val="24"/>
        </w:rPr>
        <w:t xml:space="preserve">hanges 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921FB">
        <w:rPr>
          <w:rFonts w:ascii="Times New Roman" w:hAnsi="Times New Roman" w:cs="Times New Roman"/>
          <w:sz w:val="24"/>
          <w:szCs w:val="24"/>
        </w:rPr>
        <w:t xml:space="preserve">onserve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921FB">
        <w:rPr>
          <w:rFonts w:ascii="Times New Roman" w:hAnsi="Times New Roman" w:cs="Times New Roman"/>
          <w:sz w:val="24"/>
          <w:szCs w:val="24"/>
        </w:rPr>
        <w:t xml:space="preserve">egions of th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921FB">
        <w:rPr>
          <w:rFonts w:ascii="Times New Roman" w:hAnsi="Times New Roman" w:cs="Times New Roman"/>
          <w:sz w:val="24"/>
          <w:szCs w:val="24"/>
        </w:rPr>
        <w:t>eta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1FB">
        <w:rPr>
          <w:rFonts w:ascii="Times New Roman" w:hAnsi="Times New Roman" w:cs="Times New Roman"/>
          <w:sz w:val="24"/>
          <w:szCs w:val="24"/>
        </w:rPr>
        <w:t xml:space="preserve">ubunit of </w:t>
      </w:r>
      <w:r w:rsidRPr="002C4993">
        <w:rPr>
          <w:rFonts w:ascii="Times New Roman" w:hAnsi="Times New Roman" w:cs="Times New Roman"/>
          <w:i/>
          <w:sz w:val="24"/>
          <w:szCs w:val="24"/>
        </w:rPr>
        <w:t>Escherichia</w:t>
      </w:r>
      <w:r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2C4993">
        <w:rPr>
          <w:rFonts w:ascii="Times New Roman" w:hAnsi="Times New Roman" w:cs="Times New Roman"/>
          <w:i/>
          <w:sz w:val="24"/>
          <w:szCs w:val="24"/>
        </w:rPr>
        <w:t>oli</w:t>
      </w:r>
      <w:r w:rsidRPr="009921FB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NA p</w:t>
      </w:r>
      <w:r w:rsidRPr="009921FB">
        <w:rPr>
          <w:rFonts w:ascii="Times New Roman" w:hAnsi="Times New Roman" w:cs="Times New Roman"/>
          <w:sz w:val="24"/>
          <w:szCs w:val="24"/>
        </w:rPr>
        <w:t xml:space="preserve">olymeras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921FB">
        <w:rPr>
          <w:rFonts w:ascii="Times New Roman" w:hAnsi="Times New Roman" w:cs="Times New Roman"/>
          <w:sz w:val="24"/>
          <w:szCs w:val="24"/>
        </w:rPr>
        <w:t xml:space="preserve">lter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921FB">
        <w:rPr>
          <w:rFonts w:ascii="Times New Roman" w:hAnsi="Times New Roman" w:cs="Times New Roman"/>
          <w:sz w:val="24"/>
          <w:szCs w:val="24"/>
        </w:rPr>
        <w:t xml:space="preserve">ranscriptio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921FB">
        <w:rPr>
          <w:rFonts w:ascii="Times New Roman" w:hAnsi="Times New Roman" w:cs="Times New Roman"/>
          <w:sz w:val="24"/>
          <w:szCs w:val="24"/>
        </w:rPr>
        <w:t xml:space="preserve">ausing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921FB">
        <w:rPr>
          <w:rFonts w:ascii="Times New Roman" w:hAnsi="Times New Roman" w:cs="Times New Roman"/>
          <w:sz w:val="24"/>
          <w:szCs w:val="24"/>
        </w:rPr>
        <w:t>ermination. Gene De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1623-36. doi: Doi 10.1101/Gad.4.9.1623.</w:t>
      </w:r>
    </w:p>
    <w:p w14:paraId="5362A0B8" w14:textId="53FBB5CF" w:rsidR="00881F5E" w:rsidRPr="009921FB" w:rsidRDefault="00881F5E" w:rsidP="00881F5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9921FB">
        <w:rPr>
          <w:rFonts w:ascii="Times New Roman" w:hAnsi="Times New Roman" w:cs="Times New Roman"/>
          <w:sz w:val="24"/>
          <w:szCs w:val="24"/>
        </w:rPr>
        <w:t>.</w:t>
      </w:r>
      <w:r w:rsidRPr="009921FB">
        <w:rPr>
          <w:rFonts w:ascii="Times New Roman" w:hAnsi="Times New Roman" w:cs="Times New Roman"/>
          <w:sz w:val="24"/>
          <w:szCs w:val="24"/>
        </w:rPr>
        <w:tab/>
        <w:t xml:space="preserve">Walters AD, Smith SE, Chong JPJ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21FB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921FB">
        <w:rPr>
          <w:rFonts w:ascii="Times New Roman" w:hAnsi="Times New Roman" w:cs="Times New Roman"/>
          <w:sz w:val="24"/>
          <w:szCs w:val="24"/>
        </w:rPr>
        <w:t xml:space="preserve">Shuttl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9921FB">
        <w:rPr>
          <w:rFonts w:ascii="Times New Roman" w:hAnsi="Times New Roman" w:cs="Times New Roman"/>
          <w:sz w:val="24"/>
          <w:szCs w:val="24"/>
        </w:rPr>
        <w:t xml:space="preserve">ecto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1FB">
        <w:rPr>
          <w:rFonts w:ascii="Times New Roman" w:hAnsi="Times New Roman" w:cs="Times New Roman"/>
          <w:sz w:val="24"/>
          <w:szCs w:val="24"/>
        </w:rPr>
        <w:t xml:space="preserve">ystem for </w:t>
      </w:r>
      <w:r w:rsidRPr="002C4993">
        <w:rPr>
          <w:rFonts w:ascii="Times New Roman" w:hAnsi="Times New Roman" w:cs="Times New Roman"/>
          <w:i/>
          <w:sz w:val="24"/>
          <w:szCs w:val="24"/>
        </w:rPr>
        <w:t>Methanococcus maripaludis</w:t>
      </w:r>
      <w:r w:rsidRPr="009921FB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921FB">
        <w:rPr>
          <w:rFonts w:ascii="Times New Roman" w:hAnsi="Times New Roman" w:cs="Times New Roman"/>
          <w:sz w:val="24"/>
          <w:szCs w:val="24"/>
        </w:rPr>
        <w:t xml:space="preserve">mprov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921FB">
        <w:rPr>
          <w:rFonts w:ascii="Times New Roman" w:hAnsi="Times New Roman" w:cs="Times New Roman"/>
          <w:sz w:val="24"/>
          <w:szCs w:val="24"/>
        </w:rPr>
        <w:t xml:space="preserve">ransformatio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921FB">
        <w:rPr>
          <w:rFonts w:ascii="Times New Roman" w:hAnsi="Times New Roman" w:cs="Times New Roman"/>
          <w:sz w:val="24"/>
          <w:szCs w:val="24"/>
        </w:rPr>
        <w:t>fficiency. Appl Environ Microbi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7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2549-51. doi: 10.1128/aem.02919-10.</w:t>
      </w:r>
    </w:p>
    <w:p w14:paraId="44EB42D5" w14:textId="77777777" w:rsidR="00881F5E" w:rsidRDefault="00881F5E" w:rsidP="00881F5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9921FB">
        <w:rPr>
          <w:rFonts w:ascii="Times New Roman" w:hAnsi="Times New Roman" w:cs="Times New Roman"/>
          <w:sz w:val="24"/>
          <w:szCs w:val="24"/>
        </w:rPr>
        <w:t>.</w:t>
      </w:r>
      <w:r w:rsidRPr="009921FB">
        <w:rPr>
          <w:rFonts w:ascii="Times New Roman" w:hAnsi="Times New Roman" w:cs="Times New Roman"/>
          <w:sz w:val="24"/>
          <w:szCs w:val="24"/>
        </w:rPr>
        <w:tab/>
        <w:t xml:space="preserve">Sarmiento BF, Leigh JA, Whitrnan WB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21FB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921FB">
        <w:rPr>
          <w:rFonts w:ascii="Times New Roman" w:hAnsi="Times New Roman" w:cs="Times New Roman"/>
          <w:sz w:val="24"/>
          <w:szCs w:val="24"/>
        </w:rPr>
        <w:t xml:space="preserve">Genet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1FB">
        <w:rPr>
          <w:rFonts w:ascii="Times New Roman" w:hAnsi="Times New Roman" w:cs="Times New Roman"/>
          <w:sz w:val="24"/>
          <w:szCs w:val="24"/>
        </w:rPr>
        <w:t xml:space="preserve">ystems for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921FB">
        <w:rPr>
          <w:rFonts w:ascii="Times New Roman" w:hAnsi="Times New Roman" w:cs="Times New Roman"/>
          <w:sz w:val="24"/>
          <w:szCs w:val="24"/>
        </w:rPr>
        <w:t xml:space="preserve">ydrogenotrophic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921FB">
        <w:rPr>
          <w:rFonts w:ascii="Times New Roman" w:hAnsi="Times New Roman" w:cs="Times New Roman"/>
          <w:sz w:val="24"/>
          <w:szCs w:val="24"/>
        </w:rPr>
        <w:t>ethanogens. Method Enzym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49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43-73. doi: 10.1016/B978-0-12-385112-3.00003-2.</w:t>
      </w:r>
      <w:bookmarkStart w:id="0" w:name="_ENREF_6"/>
    </w:p>
    <w:p w14:paraId="1A906EA5" w14:textId="10B61136" w:rsidR="001774F3" w:rsidRDefault="00881F5E" w:rsidP="002C4993">
      <w:pPr>
        <w:pStyle w:val="EndNoteBibliography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9921FB">
        <w:rPr>
          <w:rFonts w:ascii="Times New Roman" w:hAnsi="Times New Roman" w:cs="Times New Roman"/>
          <w:sz w:val="24"/>
          <w:szCs w:val="24"/>
        </w:rPr>
        <w:t>.</w:t>
      </w:r>
      <w:r w:rsidRPr="009921FB">
        <w:rPr>
          <w:rFonts w:ascii="Times New Roman" w:hAnsi="Times New Roman" w:cs="Times New Roman"/>
          <w:sz w:val="24"/>
          <w:szCs w:val="24"/>
        </w:rPr>
        <w:tab/>
        <w:t>Lyu Z, Jain R, Smith P, Fetchko T, Yan YJ, Whitman WB.</w:t>
      </w:r>
      <w:r w:rsidRPr="002C49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21FB">
        <w:rPr>
          <w:rFonts w:ascii="Times New Roman" w:hAnsi="Times New Roman" w:cs="Times New Roman"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21FB">
        <w:rPr>
          <w:rFonts w:ascii="Times New Roman" w:hAnsi="Times New Roman" w:cs="Times New Roman"/>
          <w:sz w:val="24"/>
          <w:szCs w:val="24"/>
        </w:rPr>
        <w:t xml:space="preserve"> Engineering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921FB">
        <w:rPr>
          <w:rFonts w:ascii="Times New Roman" w:hAnsi="Times New Roman" w:cs="Times New Roman"/>
          <w:sz w:val="24"/>
          <w:szCs w:val="24"/>
        </w:rPr>
        <w:t xml:space="preserve">utotroph </w:t>
      </w:r>
      <w:r w:rsidRPr="002C4993">
        <w:rPr>
          <w:rFonts w:ascii="Times New Roman" w:hAnsi="Times New Roman" w:cs="Times New Roman"/>
          <w:i/>
          <w:sz w:val="24"/>
          <w:szCs w:val="24"/>
        </w:rPr>
        <w:t>Methanococcus maripaludis</w:t>
      </w:r>
      <w:r w:rsidRPr="009921F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921FB">
        <w:rPr>
          <w:rFonts w:ascii="Times New Roman" w:hAnsi="Times New Roman" w:cs="Times New Roman"/>
          <w:sz w:val="24"/>
          <w:szCs w:val="24"/>
        </w:rPr>
        <w:t xml:space="preserve">eranio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921FB">
        <w:rPr>
          <w:rFonts w:ascii="Times New Roman" w:hAnsi="Times New Roman" w:cs="Times New Roman"/>
          <w:sz w:val="24"/>
          <w:szCs w:val="24"/>
        </w:rPr>
        <w:t>roduction. ACS Synth Bi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1FB">
        <w:rPr>
          <w:rFonts w:ascii="Times New Roman" w:hAnsi="Times New Roman" w:cs="Times New Roman"/>
          <w:sz w:val="24"/>
          <w:szCs w:val="24"/>
        </w:rPr>
        <w:t>577-81. doi: 10.1021/acssynbio.5b00267.</w:t>
      </w:r>
      <w:bookmarkEnd w:id="0"/>
      <w:r w:rsidRPr="009921FB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_GoBack"/>
      <w:bookmarkEnd w:id="1"/>
    </w:p>
    <w:sectPr w:rsidR="001774F3" w:rsidSect="007225F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9AB0A" w14:textId="77777777" w:rsidR="00E73BF0" w:rsidRDefault="00E73BF0" w:rsidP="00F14AE7">
      <w:r>
        <w:separator/>
      </w:r>
    </w:p>
  </w:endnote>
  <w:endnote w:type="continuationSeparator" w:id="0">
    <w:p w14:paraId="7F33E4B7" w14:textId="77777777" w:rsidR="00E73BF0" w:rsidRDefault="00E73BF0" w:rsidP="00F14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6964545"/>
      <w:docPartObj>
        <w:docPartGallery w:val="Page Numbers (Bottom of Page)"/>
        <w:docPartUnique/>
      </w:docPartObj>
    </w:sdtPr>
    <w:sdtEndPr/>
    <w:sdtContent>
      <w:p w14:paraId="352FED5B" w14:textId="592F7178" w:rsidR="0004287A" w:rsidRDefault="000428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10A53">
          <w:rPr>
            <w:noProof/>
            <w:lang w:val="zh-CN" w:eastAsia="zh-CN"/>
          </w:rPr>
          <w:t>20</w:t>
        </w:r>
        <w:r>
          <w:fldChar w:fldCharType="end"/>
        </w:r>
      </w:p>
    </w:sdtContent>
  </w:sdt>
  <w:p w14:paraId="173892E7" w14:textId="77777777" w:rsidR="0004287A" w:rsidRDefault="000428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6EA4BA" w14:textId="77777777" w:rsidR="00E73BF0" w:rsidRDefault="00E73BF0" w:rsidP="00F14AE7">
      <w:r>
        <w:separator/>
      </w:r>
    </w:p>
  </w:footnote>
  <w:footnote w:type="continuationSeparator" w:id="0">
    <w:p w14:paraId="4B036CD6" w14:textId="77777777" w:rsidR="00E73BF0" w:rsidRDefault="00E73BF0" w:rsidP="00F14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200FD"/>
    <w:multiLevelType w:val="hybridMultilevel"/>
    <w:tmpl w:val="33AE18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B920171"/>
    <w:multiLevelType w:val="hybridMultilevel"/>
    <w:tmpl w:val="172098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2492"/>
    <w:rsid w:val="000041AD"/>
    <w:rsid w:val="0002281A"/>
    <w:rsid w:val="00024F36"/>
    <w:rsid w:val="000252CC"/>
    <w:rsid w:val="000278AD"/>
    <w:rsid w:val="0004287A"/>
    <w:rsid w:val="00044BAE"/>
    <w:rsid w:val="0005324C"/>
    <w:rsid w:val="00063B55"/>
    <w:rsid w:val="00066900"/>
    <w:rsid w:val="00071A71"/>
    <w:rsid w:val="00071AA8"/>
    <w:rsid w:val="00072739"/>
    <w:rsid w:val="00076D53"/>
    <w:rsid w:val="000808CF"/>
    <w:rsid w:val="000836D3"/>
    <w:rsid w:val="00085772"/>
    <w:rsid w:val="00086816"/>
    <w:rsid w:val="0009278E"/>
    <w:rsid w:val="000969AF"/>
    <w:rsid w:val="00096E65"/>
    <w:rsid w:val="00097687"/>
    <w:rsid w:val="000A46B3"/>
    <w:rsid w:val="000A5E7F"/>
    <w:rsid w:val="000A67EA"/>
    <w:rsid w:val="000A6B08"/>
    <w:rsid w:val="000B7293"/>
    <w:rsid w:val="000C51CA"/>
    <w:rsid w:val="000C644D"/>
    <w:rsid w:val="000D2C2D"/>
    <w:rsid w:val="000D3C1E"/>
    <w:rsid w:val="000E3363"/>
    <w:rsid w:val="000E6455"/>
    <w:rsid w:val="000E787A"/>
    <w:rsid w:val="000F606D"/>
    <w:rsid w:val="00110C7C"/>
    <w:rsid w:val="00122BBB"/>
    <w:rsid w:val="00125FCA"/>
    <w:rsid w:val="00127061"/>
    <w:rsid w:val="00141E08"/>
    <w:rsid w:val="00150449"/>
    <w:rsid w:val="00154A5F"/>
    <w:rsid w:val="00155582"/>
    <w:rsid w:val="00160D9F"/>
    <w:rsid w:val="00171009"/>
    <w:rsid w:val="0017425F"/>
    <w:rsid w:val="00174433"/>
    <w:rsid w:val="00175E46"/>
    <w:rsid w:val="001774F3"/>
    <w:rsid w:val="0017776B"/>
    <w:rsid w:val="00181288"/>
    <w:rsid w:val="00181927"/>
    <w:rsid w:val="001908BD"/>
    <w:rsid w:val="0019120F"/>
    <w:rsid w:val="00191AD5"/>
    <w:rsid w:val="0019539F"/>
    <w:rsid w:val="001B01A7"/>
    <w:rsid w:val="001B0EBC"/>
    <w:rsid w:val="001B27D8"/>
    <w:rsid w:val="001B3F1C"/>
    <w:rsid w:val="001C4BC9"/>
    <w:rsid w:val="001D252A"/>
    <w:rsid w:val="001D5182"/>
    <w:rsid w:val="001D5278"/>
    <w:rsid w:val="001E5227"/>
    <w:rsid w:val="001E71C6"/>
    <w:rsid w:val="001F2203"/>
    <w:rsid w:val="001F5EA9"/>
    <w:rsid w:val="001F6F33"/>
    <w:rsid w:val="002004AB"/>
    <w:rsid w:val="00205214"/>
    <w:rsid w:val="00213B28"/>
    <w:rsid w:val="00215727"/>
    <w:rsid w:val="00215B22"/>
    <w:rsid w:val="00215EF4"/>
    <w:rsid w:val="0021791A"/>
    <w:rsid w:val="00223E84"/>
    <w:rsid w:val="00225E53"/>
    <w:rsid w:val="00230778"/>
    <w:rsid w:val="00230B00"/>
    <w:rsid w:val="0024215A"/>
    <w:rsid w:val="002439DD"/>
    <w:rsid w:val="0024525C"/>
    <w:rsid w:val="002456EC"/>
    <w:rsid w:val="00247F04"/>
    <w:rsid w:val="0026345D"/>
    <w:rsid w:val="00263A7A"/>
    <w:rsid w:val="00264AFF"/>
    <w:rsid w:val="00266133"/>
    <w:rsid w:val="002667F3"/>
    <w:rsid w:val="00266ADE"/>
    <w:rsid w:val="00272F29"/>
    <w:rsid w:val="00275373"/>
    <w:rsid w:val="002871DE"/>
    <w:rsid w:val="002875BF"/>
    <w:rsid w:val="002A1A8E"/>
    <w:rsid w:val="002A1F32"/>
    <w:rsid w:val="002A4439"/>
    <w:rsid w:val="002A7444"/>
    <w:rsid w:val="002B446F"/>
    <w:rsid w:val="002B5C49"/>
    <w:rsid w:val="002B7E48"/>
    <w:rsid w:val="002C0445"/>
    <w:rsid w:val="002C3DC2"/>
    <w:rsid w:val="002C4993"/>
    <w:rsid w:val="002C5878"/>
    <w:rsid w:val="002D126A"/>
    <w:rsid w:val="002D4105"/>
    <w:rsid w:val="002E0E94"/>
    <w:rsid w:val="002E5448"/>
    <w:rsid w:val="002E6769"/>
    <w:rsid w:val="002F59CE"/>
    <w:rsid w:val="002F6085"/>
    <w:rsid w:val="00301767"/>
    <w:rsid w:val="00301BED"/>
    <w:rsid w:val="00304586"/>
    <w:rsid w:val="003046C2"/>
    <w:rsid w:val="00307C1F"/>
    <w:rsid w:val="00314047"/>
    <w:rsid w:val="0031442A"/>
    <w:rsid w:val="00315FCB"/>
    <w:rsid w:val="00316485"/>
    <w:rsid w:val="00320F48"/>
    <w:rsid w:val="00332A62"/>
    <w:rsid w:val="00333673"/>
    <w:rsid w:val="00336159"/>
    <w:rsid w:val="00351CF1"/>
    <w:rsid w:val="003659D8"/>
    <w:rsid w:val="003660C1"/>
    <w:rsid w:val="00367BDD"/>
    <w:rsid w:val="00376C78"/>
    <w:rsid w:val="003802F4"/>
    <w:rsid w:val="00384CDA"/>
    <w:rsid w:val="00386508"/>
    <w:rsid w:val="003907FE"/>
    <w:rsid w:val="0039510B"/>
    <w:rsid w:val="003A0439"/>
    <w:rsid w:val="003A4C0C"/>
    <w:rsid w:val="003A57F9"/>
    <w:rsid w:val="003B5F7D"/>
    <w:rsid w:val="003B7336"/>
    <w:rsid w:val="003C1CC3"/>
    <w:rsid w:val="003C67DD"/>
    <w:rsid w:val="003D2C19"/>
    <w:rsid w:val="003E0387"/>
    <w:rsid w:val="003E4C25"/>
    <w:rsid w:val="003E54A0"/>
    <w:rsid w:val="003E75E2"/>
    <w:rsid w:val="003F1EA7"/>
    <w:rsid w:val="003F3446"/>
    <w:rsid w:val="003F35D3"/>
    <w:rsid w:val="003F382E"/>
    <w:rsid w:val="003F43CE"/>
    <w:rsid w:val="003F463B"/>
    <w:rsid w:val="003F71DD"/>
    <w:rsid w:val="00400F17"/>
    <w:rsid w:val="00400FD1"/>
    <w:rsid w:val="004020F7"/>
    <w:rsid w:val="00416434"/>
    <w:rsid w:val="00427537"/>
    <w:rsid w:val="00427926"/>
    <w:rsid w:val="00430C0F"/>
    <w:rsid w:val="0043264E"/>
    <w:rsid w:val="00435DBC"/>
    <w:rsid w:val="004401B6"/>
    <w:rsid w:val="0044226D"/>
    <w:rsid w:val="004460EF"/>
    <w:rsid w:val="00446371"/>
    <w:rsid w:val="0044660E"/>
    <w:rsid w:val="00452455"/>
    <w:rsid w:val="00454812"/>
    <w:rsid w:val="00454C60"/>
    <w:rsid w:val="004567AB"/>
    <w:rsid w:val="00457C5E"/>
    <w:rsid w:val="00461014"/>
    <w:rsid w:val="0046370F"/>
    <w:rsid w:val="00471367"/>
    <w:rsid w:val="00471A34"/>
    <w:rsid w:val="00472492"/>
    <w:rsid w:val="0047275D"/>
    <w:rsid w:val="0049005F"/>
    <w:rsid w:val="00493D0E"/>
    <w:rsid w:val="004963A2"/>
    <w:rsid w:val="00496E0F"/>
    <w:rsid w:val="004A2A2F"/>
    <w:rsid w:val="004A459E"/>
    <w:rsid w:val="004B109A"/>
    <w:rsid w:val="004B47CD"/>
    <w:rsid w:val="004B69E4"/>
    <w:rsid w:val="004D0E41"/>
    <w:rsid w:val="004D3746"/>
    <w:rsid w:val="004D464D"/>
    <w:rsid w:val="004E1B25"/>
    <w:rsid w:val="004F1B7C"/>
    <w:rsid w:val="004F35DC"/>
    <w:rsid w:val="004F6BAF"/>
    <w:rsid w:val="00500E4E"/>
    <w:rsid w:val="00522EB5"/>
    <w:rsid w:val="00526D0A"/>
    <w:rsid w:val="00541828"/>
    <w:rsid w:val="00542F5E"/>
    <w:rsid w:val="005477D2"/>
    <w:rsid w:val="00547B86"/>
    <w:rsid w:val="00556E44"/>
    <w:rsid w:val="00557BED"/>
    <w:rsid w:val="00557EEA"/>
    <w:rsid w:val="005669E3"/>
    <w:rsid w:val="005812A0"/>
    <w:rsid w:val="00582A8D"/>
    <w:rsid w:val="005931B0"/>
    <w:rsid w:val="00595A31"/>
    <w:rsid w:val="005A2928"/>
    <w:rsid w:val="005A4FCD"/>
    <w:rsid w:val="005A58FE"/>
    <w:rsid w:val="005A60B2"/>
    <w:rsid w:val="005B485D"/>
    <w:rsid w:val="005B4C87"/>
    <w:rsid w:val="005B73C5"/>
    <w:rsid w:val="005C6A30"/>
    <w:rsid w:val="005F2488"/>
    <w:rsid w:val="005F2D00"/>
    <w:rsid w:val="005F33ED"/>
    <w:rsid w:val="005F5599"/>
    <w:rsid w:val="005F7112"/>
    <w:rsid w:val="00604D16"/>
    <w:rsid w:val="00611DA9"/>
    <w:rsid w:val="006212B8"/>
    <w:rsid w:val="00622EA4"/>
    <w:rsid w:val="00624CC5"/>
    <w:rsid w:val="006313D4"/>
    <w:rsid w:val="00632D62"/>
    <w:rsid w:val="0063442F"/>
    <w:rsid w:val="00636325"/>
    <w:rsid w:val="006410EB"/>
    <w:rsid w:val="0065003D"/>
    <w:rsid w:val="00656ABB"/>
    <w:rsid w:val="00661EC9"/>
    <w:rsid w:val="006622DB"/>
    <w:rsid w:val="00662BCA"/>
    <w:rsid w:val="00662E9A"/>
    <w:rsid w:val="006739B2"/>
    <w:rsid w:val="00675AFF"/>
    <w:rsid w:val="006832F2"/>
    <w:rsid w:val="006867E6"/>
    <w:rsid w:val="006919F1"/>
    <w:rsid w:val="006979C4"/>
    <w:rsid w:val="006A6AFF"/>
    <w:rsid w:val="006A7498"/>
    <w:rsid w:val="006A79B0"/>
    <w:rsid w:val="006B0655"/>
    <w:rsid w:val="006B23BF"/>
    <w:rsid w:val="006B6A78"/>
    <w:rsid w:val="006C383E"/>
    <w:rsid w:val="006C7A0B"/>
    <w:rsid w:val="006D4202"/>
    <w:rsid w:val="006D45C1"/>
    <w:rsid w:val="006D76E7"/>
    <w:rsid w:val="006E1B8F"/>
    <w:rsid w:val="006E1BA5"/>
    <w:rsid w:val="006E68CE"/>
    <w:rsid w:val="006F3380"/>
    <w:rsid w:val="00701942"/>
    <w:rsid w:val="007225F6"/>
    <w:rsid w:val="00722677"/>
    <w:rsid w:val="00723FFF"/>
    <w:rsid w:val="00725C2A"/>
    <w:rsid w:val="00734907"/>
    <w:rsid w:val="00734C2F"/>
    <w:rsid w:val="007363AF"/>
    <w:rsid w:val="007454E2"/>
    <w:rsid w:val="00745515"/>
    <w:rsid w:val="00746550"/>
    <w:rsid w:val="00746DF2"/>
    <w:rsid w:val="00751E3B"/>
    <w:rsid w:val="0075519F"/>
    <w:rsid w:val="00755533"/>
    <w:rsid w:val="007602CC"/>
    <w:rsid w:val="00761C89"/>
    <w:rsid w:val="00762C22"/>
    <w:rsid w:val="00763053"/>
    <w:rsid w:val="00765F0C"/>
    <w:rsid w:val="0076665E"/>
    <w:rsid w:val="00772FC4"/>
    <w:rsid w:val="00773483"/>
    <w:rsid w:val="007772C0"/>
    <w:rsid w:val="0078194C"/>
    <w:rsid w:val="0078404B"/>
    <w:rsid w:val="00784B13"/>
    <w:rsid w:val="00790BC3"/>
    <w:rsid w:val="007920CB"/>
    <w:rsid w:val="007A0208"/>
    <w:rsid w:val="007A06B3"/>
    <w:rsid w:val="007A1A5B"/>
    <w:rsid w:val="007A5B6E"/>
    <w:rsid w:val="007A6B35"/>
    <w:rsid w:val="007B0DCD"/>
    <w:rsid w:val="007B2606"/>
    <w:rsid w:val="007B435B"/>
    <w:rsid w:val="007B673B"/>
    <w:rsid w:val="007B7842"/>
    <w:rsid w:val="007C1268"/>
    <w:rsid w:val="007C5B20"/>
    <w:rsid w:val="007D0418"/>
    <w:rsid w:val="007D78C6"/>
    <w:rsid w:val="007D78D5"/>
    <w:rsid w:val="007E53A7"/>
    <w:rsid w:val="007E61DC"/>
    <w:rsid w:val="00822B89"/>
    <w:rsid w:val="00827507"/>
    <w:rsid w:val="00831A12"/>
    <w:rsid w:val="00833B6A"/>
    <w:rsid w:val="00843995"/>
    <w:rsid w:val="00845889"/>
    <w:rsid w:val="00850C58"/>
    <w:rsid w:val="0086077A"/>
    <w:rsid w:val="00865CDD"/>
    <w:rsid w:val="008674B3"/>
    <w:rsid w:val="00874D71"/>
    <w:rsid w:val="00877C8D"/>
    <w:rsid w:val="00880198"/>
    <w:rsid w:val="00881F5E"/>
    <w:rsid w:val="008841D7"/>
    <w:rsid w:val="00884DFC"/>
    <w:rsid w:val="00890510"/>
    <w:rsid w:val="00892E70"/>
    <w:rsid w:val="008947FB"/>
    <w:rsid w:val="00896C29"/>
    <w:rsid w:val="00897293"/>
    <w:rsid w:val="008A45F9"/>
    <w:rsid w:val="008A60E4"/>
    <w:rsid w:val="008B0533"/>
    <w:rsid w:val="008C38C8"/>
    <w:rsid w:val="008C3BD9"/>
    <w:rsid w:val="008C4349"/>
    <w:rsid w:val="008C4BEA"/>
    <w:rsid w:val="008C6D6D"/>
    <w:rsid w:val="008D2A80"/>
    <w:rsid w:val="008E77EA"/>
    <w:rsid w:val="008F1209"/>
    <w:rsid w:val="008F2FBC"/>
    <w:rsid w:val="00901748"/>
    <w:rsid w:val="0090751C"/>
    <w:rsid w:val="0091116B"/>
    <w:rsid w:val="00911D22"/>
    <w:rsid w:val="009164D7"/>
    <w:rsid w:val="0092002D"/>
    <w:rsid w:val="00922EF3"/>
    <w:rsid w:val="0092709A"/>
    <w:rsid w:val="00933B49"/>
    <w:rsid w:val="00935370"/>
    <w:rsid w:val="00941CF4"/>
    <w:rsid w:val="00944134"/>
    <w:rsid w:val="00947FD8"/>
    <w:rsid w:val="009537B3"/>
    <w:rsid w:val="00962065"/>
    <w:rsid w:val="00962749"/>
    <w:rsid w:val="00970631"/>
    <w:rsid w:val="00975C1B"/>
    <w:rsid w:val="009849AA"/>
    <w:rsid w:val="0098628D"/>
    <w:rsid w:val="009921FB"/>
    <w:rsid w:val="009960CE"/>
    <w:rsid w:val="009A392C"/>
    <w:rsid w:val="009A65B3"/>
    <w:rsid w:val="009A6833"/>
    <w:rsid w:val="009B09C6"/>
    <w:rsid w:val="009B385B"/>
    <w:rsid w:val="009B4FB3"/>
    <w:rsid w:val="009C0C45"/>
    <w:rsid w:val="009D378F"/>
    <w:rsid w:val="009E028F"/>
    <w:rsid w:val="009E56E0"/>
    <w:rsid w:val="009E57BE"/>
    <w:rsid w:val="009F171E"/>
    <w:rsid w:val="009F4ADE"/>
    <w:rsid w:val="00A0056B"/>
    <w:rsid w:val="00A30045"/>
    <w:rsid w:val="00A32F94"/>
    <w:rsid w:val="00A560BF"/>
    <w:rsid w:val="00A62FBE"/>
    <w:rsid w:val="00A64744"/>
    <w:rsid w:val="00A677CA"/>
    <w:rsid w:val="00A67809"/>
    <w:rsid w:val="00A713CA"/>
    <w:rsid w:val="00A82EDD"/>
    <w:rsid w:val="00A867F4"/>
    <w:rsid w:val="00A96CB3"/>
    <w:rsid w:val="00A970D6"/>
    <w:rsid w:val="00AA01FB"/>
    <w:rsid w:val="00AA3890"/>
    <w:rsid w:val="00AA60B5"/>
    <w:rsid w:val="00AC590D"/>
    <w:rsid w:val="00AD3AA1"/>
    <w:rsid w:val="00AD69F6"/>
    <w:rsid w:val="00AE0433"/>
    <w:rsid w:val="00AE0BBE"/>
    <w:rsid w:val="00AE2969"/>
    <w:rsid w:val="00AE5979"/>
    <w:rsid w:val="00AE6313"/>
    <w:rsid w:val="00AF0A96"/>
    <w:rsid w:val="00AF2F5E"/>
    <w:rsid w:val="00B010CB"/>
    <w:rsid w:val="00B01263"/>
    <w:rsid w:val="00B02AD4"/>
    <w:rsid w:val="00B064E2"/>
    <w:rsid w:val="00B13B48"/>
    <w:rsid w:val="00B3467D"/>
    <w:rsid w:val="00B36E0E"/>
    <w:rsid w:val="00B40C48"/>
    <w:rsid w:val="00B4304A"/>
    <w:rsid w:val="00B43D65"/>
    <w:rsid w:val="00B459CB"/>
    <w:rsid w:val="00B46C3D"/>
    <w:rsid w:val="00B57573"/>
    <w:rsid w:val="00B71731"/>
    <w:rsid w:val="00B71CCC"/>
    <w:rsid w:val="00B82EC8"/>
    <w:rsid w:val="00B83ABF"/>
    <w:rsid w:val="00B83BE0"/>
    <w:rsid w:val="00B859B2"/>
    <w:rsid w:val="00B85E29"/>
    <w:rsid w:val="00B87D44"/>
    <w:rsid w:val="00B9221C"/>
    <w:rsid w:val="00B93E55"/>
    <w:rsid w:val="00BB021F"/>
    <w:rsid w:val="00BC4A03"/>
    <w:rsid w:val="00BD51C0"/>
    <w:rsid w:val="00BE6AB8"/>
    <w:rsid w:val="00BF1282"/>
    <w:rsid w:val="00C00831"/>
    <w:rsid w:val="00C02FDE"/>
    <w:rsid w:val="00C11CCB"/>
    <w:rsid w:val="00C160C5"/>
    <w:rsid w:val="00C168F3"/>
    <w:rsid w:val="00C200B7"/>
    <w:rsid w:val="00C2438F"/>
    <w:rsid w:val="00C2609D"/>
    <w:rsid w:val="00C3480D"/>
    <w:rsid w:val="00C41AAE"/>
    <w:rsid w:val="00C513D5"/>
    <w:rsid w:val="00CB7317"/>
    <w:rsid w:val="00CC0692"/>
    <w:rsid w:val="00CC4C13"/>
    <w:rsid w:val="00CC6EBB"/>
    <w:rsid w:val="00CD0004"/>
    <w:rsid w:val="00CD2B7E"/>
    <w:rsid w:val="00CF55AA"/>
    <w:rsid w:val="00D02365"/>
    <w:rsid w:val="00D057C7"/>
    <w:rsid w:val="00D109DF"/>
    <w:rsid w:val="00D17F6A"/>
    <w:rsid w:val="00D227FB"/>
    <w:rsid w:val="00D23164"/>
    <w:rsid w:val="00D2365A"/>
    <w:rsid w:val="00D3033B"/>
    <w:rsid w:val="00D35024"/>
    <w:rsid w:val="00D35208"/>
    <w:rsid w:val="00D4197F"/>
    <w:rsid w:val="00D44D4C"/>
    <w:rsid w:val="00D54146"/>
    <w:rsid w:val="00D82AB0"/>
    <w:rsid w:val="00D83C19"/>
    <w:rsid w:val="00D90F21"/>
    <w:rsid w:val="00D94EAE"/>
    <w:rsid w:val="00D95721"/>
    <w:rsid w:val="00D96E45"/>
    <w:rsid w:val="00DA35E4"/>
    <w:rsid w:val="00DB3F70"/>
    <w:rsid w:val="00DB50A4"/>
    <w:rsid w:val="00DB5E4F"/>
    <w:rsid w:val="00DC13E9"/>
    <w:rsid w:val="00DC1D76"/>
    <w:rsid w:val="00DD2888"/>
    <w:rsid w:val="00DD56CF"/>
    <w:rsid w:val="00DD5FB0"/>
    <w:rsid w:val="00DE201D"/>
    <w:rsid w:val="00DE46AA"/>
    <w:rsid w:val="00DE54A7"/>
    <w:rsid w:val="00DF4E38"/>
    <w:rsid w:val="00E07912"/>
    <w:rsid w:val="00E137EB"/>
    <w:rsid w:val="00E1408E"/>
    <w:rsid w:val="00E14DC9"/>
    <w:rsid w:val="00E15948"/>
    <w:rsid w:val="00E168B5"/>
    <w:rsid w:val="00E22725"/>
    <w:rsid w:val="00E4042A"/>
    <w:rsid w:val="00E40FE2"/>
    <w:rsid w:val="00E42139"/>
    <w:rsid w:val="00E424E6"/>
    <w:rsid w:val="00E45861"/>
    <w:rsid w:val="00E6162F"/>
    <w:rsid w:val="00E61F98"/>
    <w:rsid w:val="00E625E8"/>
    <w:rsid w:val="00E73BF0"/>
    <w:rsid w:val="00E949C2"/>
    <w:rsid w:val="00E97917"/>
    <w:rsid w:val="00EA0EE1"/>
    <w:rsid w:val="00EA4AC3"/>
    <w:rsid w:val="00EA7CF3"/>
    <w:rsid w:val="00EB4662"/>
    <w:rsid w:val="00EC4C0C"/>
    <w:rsid w:val="00EC6853"/>
    <w:rsid w:val="00ED0C22"/>
    <w:rsid w:val="00ED3F80"/>
    <w:rsid w:val="00ED60E0"/>
    <w:rsid w:val="00EE31BB"/>
    <w:rsid w:val="00EE3D82"/>
    <w:rsid w:val="00EF5641"/>
    <w:rsid w:val="00EF5A86"/>
    <w:rsid w:val="00F003D6"/>
    <w:rsid w:val="00F10A53"/>
    <w:rsid w:val="00F131C0"/>
    <w:rsid w:val="00F14AE7"/>
    <w:rsid w:val="00F20DDA"/>
    <w:rsid w:val="00F223CE"/>
    <w:rsid w:val="00F35167"/>
    <w:rsid w:val="00F50BC9"/>
    <w:rsid w:val="00F50BCF"/>
    <w:rsid w:val="00F564A7"/>
    <w:rsid w:val="00F6406D"/>
    <w:rsid w:val="00F64FE6"/>
    <w:rsid w:val="00F70750"/>
    <w:rsid w:val="00F72097"/>
    <w:rsid w:val="00F76553"/>
    <w:rsid w:val="00F80423"/>
    <w:rsid w:val="00F84E05"/>
    <w:rsid w:val="00F8518F"/>
    <w:rsid w:val="00F86751"/>
    <w:rsid w:val="00F91E0D"/>
    <w:rsid w:val="00F91FDE"/>
    <w:rsid w:val="00F94A41"/>
    <w:rsid w:val="00F953BF"/>
    <w:rsid w:val="00FA272B"/>
    <w:rsid w:val="00FA2DFA"/>
    <w:rsid w:val="00FB0426"/>
    <w:rsid w:val="00FB1C2F"/>
    <w:rsid w:val="00FB27D5"/>
    <w:rsid w:val="00FB32C9"/>
    <w:rsid w:val="00FB755D"/>
    <w:rsid w:val="00FC3419"/>
    <w:rsid w:val="00FC6797"/>
    <w:rsid w:val="00FD17AF"/>
    <w:rsid w:val="00FD7C42"/>
    <w:rsid w:val="00FD7C4F"/>
    <w:rsid w:val="00FF2BBB"/>
    <w:rsid w:val="00FF56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CD617"/>
  <w15:docId w15:val="{08BEA89C-BEBE-47BE-A912-94AAD29D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5F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264AFF"/>
    <w:pPr>
      <w:keepNext/>
      <w:keepLines/>
      <w:spacing w:before="260" w:after="260" w:line="400" w:lineRule="exact"/>
      <w:outlineLvl w:val="1"/>
    </w:pPr>
    <w:rPr>
      <w:rFonts w:ascii="Cambria" w:hAnsi="Cambria"/>
      <w:b/>
      <w:bCs/>
      <w:kern w:val="0"/>
      <w:sz w:val="28"/>
      <w:szCs w:val="32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rsid w:val="00264AFF"/>
    <w:rPr>
      <w:rFonts w:ascii="Cambria" w:eastAsia="宋体" w:hAnsi="Cambria" w:cs="Times New Roman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F14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F14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AE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F14AE7"/>
    <w:rPr>
      <w:sz w:val="18"/>
      <w:szCs w:val="18"/>
    </w:rPr>
  </w:style>
  <w:style w:type="table" w:styleId="a7">
    <w:name w:val="Table Grid"/>
    <w:basedOn w:val="a1"/>
    <w:uiPriority w:val="59"/>
    <w:rsid w:val="00F14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49AA"/>
    <w:rPr>
      <w:kern w:val="0"/>
      <w:sz w:val="18"/>
      <w:szCs w:val="18"/>
      <w:lang w:val="x-none" w:eastAsia="x-none"/>
    </w:rPr>
  </w:style>
  <w:style w:type="character" w:customStyle="1" w:styleId="a9">
    <w:name w:val="批注框文本 字符"/>
    <w:link w:val="a8"/>
    <w:uiPriority w:val="99"/>
    <w:semiHidden/>
    <w:rsid w:val="009849A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E0BBE"/>
    <w:pPr>
      <w:jc w:val="center"/>
    </w:pPr>
    <w:rPr>
      <w:rFonts w:cs="Calibri"/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E0BBE"/>
    <w:rPr>
      <w:rFonts w:cs="Calibri"/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AE0BBE"/>
    <w:rPr>
      <w:rFonts w:cs="Calibri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0BBE"/>
    <w:rPr>
      <w:rFonts w:cs="Calibri"/>
      <w:noProof/>
      <w:kern w:val="2"/>
      <w:szCs w:val="22"/>
      <w:lang w:val="x-none" w:eastAsia="x-none"/>
    </w:rPr>
  </w:style>
  <w:style w:type="character" w:styleId="aa">
    <w:name w:val="Hyperlink"/>
    <w:uiPriority w:val="99"/>
    <w:unhideWhenUsed/>
    <w:rsid w:val="00AE0BBE"/>
    <w:rPr>
      <w:color w:val="0000FF"/>
      <w:u w:val="single"/>
    </w:rPr>
  </w:style>
  <w:style w:type="character" w:styleId="ab">
    <w:name w:val="annotation reference"/>
    <w:uiPriority w:val="99"/>
    <w:semiHidden/>
    <w:unhideWhenUsed/>
    <w:rsid w:val="00247F0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47F04"/>
    <w:rPr>
      <w:sz w:val="20"/>
      <w:szCs w:val="20"/>
      <w:lang w:val="x-none"/>
    </w:rPr>
  </w:style>
  <w:style w:type="character" w:customStyle="1" w:styleId="ad">
    <w:name w:val="批注文字 字符"/>
    <w:link w:val="ac"/>
    <w:uiPriority w:val="99"/>
    <w:semiHidden/>
    <w:rsid w:val="00247F04"/>
    <w:rPr>
      <w:kern w:val="2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7F04"/>
    <w:rPr>
      <w:b/>
      <w:bCs/>
    </w:rPr>
  </w:style>
  <w:style w:type="character" w:customStyle="1" w:styleId="af">
    <w:name w:val="批注主题 字符"/>
    <w:link w:val="ae"/>
    <w:uiPriority w:val="99"/>
    <w:semiHidden/>
    <w:rsid w:val="00247F04"/>
    <w:rPr>
      <w:b/>
      <w:bCs/>
      <w:kern w:val="2"/>
      <w:lang w:eastAsia="zh-CN"/>
    </w:rPr>
  </w:style>
  <w:style w:type="paragraph" w:styleId="af0">
    <w:name w:val="Revision"/>
    <w:hidden/>
    <w:uiPriority w:val="99"/>
    <w:semiHidden/>
    <w:rsid w:val="00941CF4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427926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7B0DCD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4567AB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920CB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881F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267</Words>
  <Characters>1292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0</CharactersWithSpaces>
  <SharedDoc>false</SharedDoc>
  <HLinks>
    <vt:vector size="24" baseType="variant"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28769</vt:i4>
      </vt:variant>
      <vt:variant>
        <vt:i4>3</vt:i4>
      </vt:variant>
      <vt:variant>
        <vt:i4>0</vt:i4>
      </vt:variant>
      <vt:variant>
        <vt:i4>5</vt:i4>
      </vt:variant>
      <vt:variant>
        <vt:lpwstr>mailto:lijie824@im.ac.cn</vt:lpwstr>
      </vt:variant>
      <vt:variant>
        <vt:lpwstr/>
      </vt:variant>
      <vt:variant>
        <vt:i4>1835135</vt:i4>
      </vt:variant>
      <vt:variant>
        <vt:i4>0</vt:i4>
      </vt:variant>
      <vt:variant>
        <vt:i4>0</vt:i4>
      </vt:variant>
      <vt:variant>
        <vt:i4>5</vt:i4>
      </vt:variant>
      <vt:variant>
        <vt:lpwstr>mailto:dongxz@im.ac.cn；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bo</dc:creator>
  <cp:keywords/>
  <dc:description/>
  <cp:lastModifiedBy>lijie</cp:lastModifiedBy>
  <cp:revision>3</cp:revision>
  <cp:lastPrinted>2016-03-28T03:07:00Z</cp:lastPrinted>
  <dcterms:created xsi:type="dcterms:W3CDTF">2019-07-19T03:25:00Z</dcterms:created>
  <dcterms:modified xsi:type="dcterms:W3CDTF">2019-07-19T03:42:00Z</dcterms:modified>
</cp:coreProperties>
</file>